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8"/>
        <w:gridCol w:w="658"/>
        <w:gridCol w:w="1984"/>
        <w:gridCol w:w="567"/>
        <w:gridCol w:w="2977"/>
      </w:tblGrid>
      <w:tr w:rsidR="005649BC" w:rsidRPr="00C84948" w14:paraId="5524DCC7" w14:textId="77777777" w:rsidTr="00661B54">
        <w:trPr>
          <w:trHeight w:val="406"/>
          <w:jc w:val="center"/>
        </w:trPr>
        <w:tc>
          <w:tcPr>
            <w:tcW w:w="0" w:type="auto"/>
            <w:vAlign w:val="center"/>
          </w:tcPr>
          <w:p w14:paraId="72157981" w14:textId="388512B3" w:rsidR="005649BC" w:rsidRPr="00C84948" w:rsidRDefault="005649BC" w:rsidP="00C0729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84948">
              <w:rPr>
                <w:rFonts w:ascii="Arial" w:hAnsi="Arial" w:cs="Arial"/>
                <w:b/>
                <w:sz w:val="12"/>
                <w:szCs w:val="12"/>
              </w:rPr>
              <w:t>Species (GenBank/BLAST)</w:t>
            </w:r>
          </w:p>
        </w:tc>
        <w:tc>
          <w:tcPr>
            <w:tcW w:w="658" w:type="dxa"/>
            <w:vAlign w:val="center"/>
          </w:tcPr>
          <w:p w14:paraId="3CE344AC" w14:textId="4E6844F6" w:rsidR="005649BC" w:rsidRPr="00C84948" w:rsidRDefault="00DC35E4" w:rsidP="00C0729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Max. % identity</w:t>
            </w:r>
          </w:p>
        </w:tc>
        <w:tc>
          <w:tcPr>
            <w:tcW w:w="1984" w:type="dxa"/>
            <w:vAlign w:val="center"/>
          </w:tcPr>
          <w:p w14:paraId="75CE493B" w14:textId="4679F66B" w:rsidR="005649BC" w:rsidRPr="00C84948" w:rsidRDefault="005649BC" w:rsidP="005649BC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84948">
              <w:rPr>
                <w:rFonts w:ascii="Arial" w:hAnsi="Arial" w:cs="Arial"/>
                <w:b/>
                <w:sz w:val="12"/>
                <w:szCs w:val="12"/>
              </w:rPr>
              <w:t xml:space="preserve">Max. ident. seqs. </w:t>
            </w:r>
            <w:r w:rsidR="00D417C7" w:rsidRPr="00C84948">
              <w:rPr>
                <w:rFonts w:ascii="Arial" w:hAnsi="Arial" w:cs="Arial"/>
                <w:b/>
                <w:sz w:val="12"/>
                <w:szCs w:val="12"/>
              </w:rPr>
              <w:t>Access</w:t>
            </w:r>
            <w:r w:rsidRPr="00C84948">
              <w:rPr>
                <w:rFonts w:ascii="Arial" w:hAnsi="Arial" w:cs="Arial"/>
                <w:b/>
                <w:sz w:val="12"/>
                <w:szCs w:val="12"/>
              </w:rPr>
              <w:t>. no.</w:t>
            </w:r>
            <w:r w:rsidR="005248B4" w:rsidRPr="005248B4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05DC58F8" w14:textId="262A8B1F" w:rsidR="005649BC" w:rsidRPr="00C84948" w:rsidRDefault="005649BC" w:rsidP="00C0729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84948">
              <w:rPr>
                <w:rFonts w:ascii="Arial" w:hAnsi="Arial" w:cs="Arial"/>
                <w:b/>
                <w:sz w:val="12"/>
                <w:szCs w:val="12"/>
              </w:rPr>
              <w:t>No.</w:t>
            </w:r>
          </w:p>
          <w:p w14:paraId="714DD15F" w14:textId="46147E72" w:rsidR="005649BC" w:rsidRPr="00C84948" w:rsidRDefault="005649BC" w:rsidP="00BA6556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84948">
              <w:rPr>
                <w:rFonts w:ascii="Arial" w:hAnsi="Arial" w:cs="Arial"/>
                <w:b/>
                <w:sz w:val="12"/>
                <w:szCs w:val="12"/>
              </w:rPr>
              <w:t>isol</w:t>
            </w:r>
            <w:r w:rsidR="004D34F3">
              <w:rPr>
                <w:rFonts w:ascii="Arial" w:hAnsi="Arial" w:cs="Arial"/>
                <w:b/>
                <w:sz w:val="12"/>
                <w:szCs w:val="12"/>
              </w:rPr>
              <w:t>ates</w:t>
            </w:r>
          </w:p>
        </w:tc>
        <w:tc>
          <w:tcPr>
            <w:tcW w:w="2977" w:type="dxa"/>
            <w:vAlign w:val="center"/>
          </w:tcPr>
          <w:p w14:paraId="51661AF4" w14:textId="3FDD6A76" w:rsidR="005649BC" w:rsidRPr="00C84948" w:rsidRDefault="005649BC" w:rsidP="005248B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84948">
              <w:rPr>
                <w:rFonts w:ascii="Arial" w:hAnsi="Arial" w:cs="Arial"/>
                <w:b/>
                <w:sz w:val="12"/>
                <w:szCs w:val="12"/>
              </w:rPr>
              <w:t xml:space="preserve">Species </w:t>
            </w:r>
            <w:r w:rsidR="005248B4"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C84948">
              <w:rPr>
                <w:rFonts w:ascii="Arial" w:hAnsi="Arial" w:cs="Arial"/>
                <w:b/>
                <w:sz w:val="12"/>
                <w:szCs w:val="12"/>
              </w:rPr>
              <w:t>RDP</w:t>
            </w:r>
            <w:r w:rsidR="002B46EB">
              <w:rPr>
                <w:rFonts w:ascii="Arial" w:hAnsi="Arial" w:cs="Arial"/>
                <w:b/>
                <w:sz w:val="12"/>
                <w:szCs w:val="12"/>
              </w:rPr>
              <w:t xml:space="preserve">/Phylogenetic </w:t>
            </w:r>
            <w:r w:rsidR="005248B4">
              <w:rPr>
                <w:rFonts w:ascii="Arial" w:hAnsi="Arial" w:cs="Arial"/>
                <w:b/>
                <w:sz w:val="12"/>
                <w:szCs w:val="12"/>
              </w:rPr>
              <w:t>trees)</w:t>
            </w:r>
            <w:r w:rsidR="005248B4" w:rsidRPr="005248B4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b</w:t>
            </w:r>
          </w:p>
        </w:tc>
      </w:tr>
      <w:tr w:rsidR="00FE1824" w:rsidRPr="00C84948" w14:paraId="58A19711" w14:textId="77777777" w:rsidTr="00661B54">
        <w:trPr>
          <w:jc w:val="center"/>
        </w:trPr>
        <w:tc>
          <w:tcPr>
            <w:tcW w:w="0" w:type="auto"/>
            <w:vAlign w:val="center"/>
          </w:tcPr>
          <w:p w14:paraId="4D7F28B4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hrom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22495A4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vAlign w:val="center"/>
          </w:tcPr>
          <w:p w14:paraId="731859C9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8395CA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1BA3091E" w14:textId="45752A4E" w:rsidR="00FE1824" w:rsidRPr="00C84948" w:rsidRDefault="00FE1824" w:rsidP="006332BD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hrom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332BD" w:rsidRPr="006332BD">
              <w:rPr>
                <w:rFonts w:ascii="Arial" w:hAnsi="Arial" w:cs="Arial"/>
                <w:i/>
                <w:sz w:val="12"/>
                <w:szCs w:val="12"/>
              </w:rPr>
              <w:t>insolitus</w:t>
            </w:r>
            <w:r w:rsidR="00835E4D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511DCB" w:rsidRPr="00C84948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spanius</w:t>
            </w:r>
            <w:r w:rsidR="00835E4D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6332BD">
              <w:rPr>
                <w:rFonts w:ascii="Arial" w:hAnsi="Arial" w:cs="Arial"/>
                <w:i/>
                <w:sz w:val="12"/>
                <w:szCs w:val="12"/>
              </w:rPr>
              <w:t>/sp.</w:t>
            </w:r>
          </w:p>
        </w:tc>
      </w:tr>
      <w:tr w:rsidR="00FE1824" w:rsidRPr="00C84948" w14:paraId="68BF31F5" w14:textId="77777777" w:rsidTr="00661B54">
        <w:trPr>
          <w:jc w:val="center"/>
        </w:trPr>
        <w:tc>
          <w:tcPr>
            <w:tcW w:w="0" w:type="auto"/>
            <w:vAlign w:val="center"/>
          </w:tcPr>
          <w:p w14:paraId="4A2D58D7" w14:textId="7C94E693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hromobacter xylosoxidans</w:t>
            </w:r>
            <w:r w:rsidR="00835E4D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8B61F0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DD01640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F439314</w:t>
            </w:r>
          </w:p>
        </w:tc>
        <w:tc>
          <w:tcPr>
            <w:tcW w:w="567" w:type="dxa"/>
            <w:vAlign w:val="center"/>
          </w:tcPr>
          <w:p w14:paraId="02F2412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22BA864E" w14:textId="793FAC13" w:rsidR="00FE1824" w:rsidRPr="00C84948" w:rsidRDefault="00FE1824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hromobacter xylosoxidans</w:t>
            </w:r>
            <w:r w:rsidR="00835E4D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6332BD">
              <w:rPr>
                <w:rFonts w:ascii="Arial" w:hAnsi="Arial" w:cs="Arial"/>
                <w:i/>
                <w:sz w:val="12"/>
                <w:szCs w:val="12"/>
              </w:rPr>
              <w:t>/sp.</w:t>
            </w:r>
          </w:p>
        </w:tc>
      </w:tr>
      <w:tr w:rsidR="00FE1824" w:rsidRPr="00C84948" w14:paraId="3A6D0419" w14:textId="77777777" w:rsidTr="00661B54">
        <w:trPr>
          <w:jc w:val="center"/>
        </w:trPr>
        <w:tc>
          <w:tcPr>
            <w:tcW w:w="0" w:type="auto"/>
            <w:vAlign w:val="center"/>
          </w:tcPr>
          <w:p w14:paraId="09EC69C3" w14:textId="18F55972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inetobacter johnsonii</w:t>
            </w:r>
            <w:r w:rsidR="005962C4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DA2049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B967815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C660133</w:t>
            </w:r>
          </w:p>
        </w:tc>
        <w:tc>
          <w:tcPr>
            <w:tcW w:w="567" w:type="dxa"/>
            <w:vAlign w:val="center"/>
          </w:tcPr>
          <w:p w14:paraId="3689A10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58F497B6" w14:textId="17752F93" w:rsidR="00FE1824" w:rsidRPr="00C84948" w:rsidRDefault="00FE1824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cinetobacter johnsonii</w:t>
            </w:r>
            <w:r w:rsidR="005962C4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6FFC2972" w14:textId="77777777" w:rsidTr="00661B54">
        <w:trPr>
          <w:jc w:val="center"/>
        </w:trPr>
        <w:tc>
          <w:tcPr>
            <w:tcW w:w="0" w:type="auto"/>
            <w:vAlign w:val="center"/>
          </w:tcPr>
          <w:p w14:paraId="03430AE7" w14:textId="09F9BF02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dvenella incenata</w:t>
            </w:r>
            <w:r w:rsidR="005962C4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3E05EEE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4AAC321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F844056</w:t>
            </w:r>
          </w:p>
        </w:tc>
        <w:tc>
          <w:tcPr>
            <w:tcW w:w="567" w:type="dxa"/>
            <w:vAlign w:val="center"/>
          </w:tcPr>
          <w:p w14:paraId="260C7DB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 w:val="restart"/>
            <w:vAlign w:val="center"/>
          </w:tcPr>
          <w:p w14:paraId="484090B4" w14:textId="30D91F22" w:rsidR="00FE1824" w:rsidRPr="00C84948" w:rsidRDefault="00FE1824" w:rsidP="005649B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dvenell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332BD" w:rsidRPr="00C84948">
              <w:rPr>
                <w:rFonts w:ascii="Arial" w:hAnsi="Arial" w:cs="Arial"/>
                <w:i/>
                <w:sz w:val="12"/>
                <w:szCs w:val="12"/>
              </w:rPr>
              <w:t>kashmirensis</w:t>
            </w:r>
          </w:p>
        </w:tc>
      </w:tr>
      <w:tr w:rsidR="00FE1824" w:rsidRPr="00C84948" w14:paraId="38148D32" w14:textId="77777777" w:rsidTr="00661B54">
        <w:trPr>
          <w:jc w:val="center"/>
        </w:trPr>
        <w:tc>
          <w:tcPr>
            <w:tcW w:w="0" w:type="auto"/>
            <w:vAlign w:val="center"/>
          </w:tcPr>
          <w:p w14:paraId="37CEF55F" w14:textId="4D2157F6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dvenella incenata</w:t>
            </w:r>
            <w:r w:rsidR="005962C4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kashmirensis</w:t>
            </w:r>
          </w:p>
        </w:tc>
        <w:tc>
          <w:tcPr>
            <w:tcW w:w="658" w:type="dxa"/>
            <w:vAlign w:val="center"/>
          </w:tcPr>
          <w:p w14:paraId="19A81A3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101E473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J689309/HQ845175</w:t>
            </w:r>
          </w:p>
        </w:tc>
        <w:tc>
          <w:tcPr>
            <w:tcW w:w="567" w:type="dxa"/>
            <w:vAlign w:val="center"/>
          </w:tcPr>
          <w:p w14:paraId="20A60C6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1D35E811" w14:textId="77777777" w:rsidR="00FE1824" w:rsidRPr="00C84948" w:rsidRDefault="00FE1824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1824" w:rsidRPr="00C84948" w14:paraId="75CE82FB" w14:textId="77777777" w:rsidTr="00661B54">
        <w:trPr>
          <w:jc w:val="center"/>
        </w:trPr>
        <w:tc>
          <w:tcPr>
            <w:tcW w:w="0" w:type="auto"/>
            <w:vAlign w:val="center"/>
          </w:tcPr>
          <w:p w14:paraId="077999C6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goriphagus antarcticus</w:t>
            </w:r>
          </w:p>
        </w:tc>
        <w:tc>
          <w:tcPr>
            <w:tcW w:w="658" w:type="dxa"/>
            <w:vAlign w:val="center"/>
          </w:tcPr>
          <w:p w14:paraId="5F0CF5E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F4288DF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Y771733</w:t>
            </w:r>
          </w:p>
        </w:tc>
        <w:tc>
          <w:tcPr>
            <w:tcW w:w="567" w:type="dxa"/>
            <w:vAlign w:val="center"/>
          </w:tcPr>
          <w:p w14:paraId="0689805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640D85AF" w14:textId="77777777" w:rsidR="00FE1824" w:rsidRPr="00C84948" w:rsidRDefault="00FE1824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goriphagu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1483B84A" w14:textId="77777777" w:rsidTr="00661B54">
        <w:trPr>
          <w:jc w:val="center"/>
        </w:trPr>
        <w:tc>
          <w:tcPr>
            <w:tcW w:w="0" w:type="auto"/>
            <w:vAlign w:val="center"/>
          </w:tcPr>
          <w:p w14:paraId="0E83D36B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dongtanensis</w:t>
            </w:r>
          </w:p>
        </w:tc>
        <w:tc>
          <w:tcPr>
            <w:tcW w:w="658" w:type="dxa"/>
            <w:vAlign w:val="center"/>
          </w:tcPr>
          <w:p w14:paraId="725269A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EAB9424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08695</w:t>
            </w:r>
          </w:p>
        </w:tc>
        <w:tc>
          <w:tcPr>
            <w:tcW w:w="567" w:type="dxa"/>
            <w:vAlign w:val="center"/>
          </w:tcPr>
          <w:p w14:paraId="775F01B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12D1C51E" w14:textId="77777777" w:rsidR="00FE1824" w:rsidRPr="00C84948" w:rsidRDefault="005F1C2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145005C4" w14:textId="77777777" w:rsidTr="00661B54">
        <w:trPr>
          <w:jc w:val="center"/>
        </w:trPr>
        <w:tc>
          <w:tcPr>
            <w:tcW w:w="0" w:type="auto"/>
            <w:vAlign w:val="center"/>
          </w:tcPr>
          <w:p w14:paraId="1C419EB1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ishigakiensis</w:t>
            </w:r>
          </w:p>
        </w:tc>
        <w:tc>
          <w:tcPr>
            <w:tcW w:w="658" w:type="dxa"/>
            <w:vAlign w:val="center"/>
          </w:tcPr>
          <w:p w14:paraId="1C719B6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D64AE77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12721</w:t>
            </w:r>
          </w:p>
        </w:tc>
        <w:tc>
          <w:tcPr>
            <w:tcW w:w="567" w:type="dxa"/>
            <w:vAlign w:val="center"/>
          </w:tcPr>
          <w:p w14:paraId="2A85ED7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2977" w:type="dxa"/>
          </w:tcPr>
          <w:p w14:paraId="6EF3A6B9" w14:textId="77777777" w:rsidR="00FE1824" w:rsidRPr="00C84948" w:rsidRDefault="0081553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561D1AC5" w14:textId="77777777" w:rsidTr="00661B54">
        <w:trPr>
          <w:jc w:val="center"/>
        </w:trPr>
        <w:tc>
          <w:tcPr>
            <w:tcW w:w="0" w:type="auto"/>
            <w:vAlign w:val="center"/>
          </w:tcPr>
          <w:p w14:paraId="5CF9DBBC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luteolus</w:t>
            </w:r>
          </w:p>
        </w:tc>
        <w:tc>
          <w:tcPr>
            <w:tcW w:w="658" w:type="dxa"/>
            <w:vAlign w:val="center"/>
          </w:tcPr>
          <w:p w14:paraId="786FA99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EC9EE14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043151</w:t>
            </w:r>
          </w:p>
        </w:tc>
        <w:tc>
          <w:tcPr>
            <w:tcW w:w="567" w:type="dxa"/>
            <w:vAlign w:val="center"/>
          </w:tcPr>
          <w:p w14:paraId="53BF689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711BE495" w14:textId="77777777" w:rsidR="00FE1824" w:rsidRPr="00C84948" w:rsidRDefault="00FE1824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luteolus</w:t>
            </w:r>
          </w:p>
        </w:tc>
      </w:tr>
      <w:tr w:rsidR="00FE1824" w:rsidRPr="00C84948" w14:paraId="00BAB268" w14:textId="77777777" w:rsidTr="00661B54">
        <w:trPr>
          <w:jc w:val="center"/>
        </w:trPr>
        <w:tc>
          <w:tcPr>
            <w:tcW w:w="0" w:type="auto"/>
            <w:vAlign w:val="center"/>
          </w:tcPr>
          <w:p w14:paraId="3598CE1C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 xml:space="preserve">Altererythrobacter </w:t>
            </w:r>
            <w:r w:rsidR="00B967A5" w:rsidRPr="00C84948">
              <w:rPr>
                <w:rFonts w:ascii="Arial" w:hAnsi="Arial" w:cs="Arial"/>
                <w:i/>
                <w:sz w:val="12"/>
                <w:szCs w:val="12"/>
              </w:rPr>
              <w:t>xiamenensis</w:t>
            </w:r>
          </w:p>
        </w:tc>
        <w:tc>
          <w:tcPr>
            <w:tcW w:w="658" w:type="dxa"/>
            <w:vAlign w:val="center"/>
          </w:tcPr>
          <w:p w14:paraId="4227DA25" w14:textId="77777777" w:rsidR="00FE1824" w:rsidRPr="00C84948" w:rsidRDefault="00FE1824" w:rsidP="00B967A5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</w:t>
            </w:r>
            <w:r w:rsidR="00B967A5" w:rsidRPr="00C8494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DE88C58" w14:textId="77777777" w:rsidR="00FE1824" w:rsidRPr="00C84948" w:rsidRDefault="00B967A5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33694</w:t>
            </w:r>
          </w:p>
        </w:tc>
        <w:tc>
          <w:tcPr>
            <w:tcW w:w="567" w:type="dxa"/>
            <w:vAlign w:val="center"/>
          </w:tcPr>
          <w:p w14:paraId="2D5CC9B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5BB3185E" w14:textId="77777777" w:rsidR="00FE1824" w:rsidRPr="00C84948" w:rsidRDefault="00B967A5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xiamenensis</w:t>
            </w:r>
          </w:p>
        </w:tc>
      </w:tr>
      <w:tr w:rsidR="00FE1824" w:rsidRPr="00C84948" w14:paraId="0EA5A17F" w14:textId="77777777" w:rsidTr="00661B54">
        <w:trPr>
          <w:jc w:val="center"/>
        </w:trPr>
        <w:tc>
          <w:tcPr>
            <w:tcW w:w="0" w:type="auto"/>
            <w:vAlign w:val="center"/>
          </w:tcPr>
          <w:p w14:paraId="155AF49C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renibacter echinorum</w:t>
            </w:r>
          </w:p>
        </w:tc>
        <w:tc>
          <w:tcPr>
            <w:tcW w:w="658" w:type="dxa"/>
            <w:vAlign w:val="center"/>
          </w:tcPr>
          <w:p w14:paraId="5D66BA5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906C33A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EF536749, KF911336</w:t>
            </w:r>
          </w:p>
        </w:tc>
        <w:tc>
          <w:tcPr>
            <w:tcW w:w="567" w:type="dxa"/>
            <w:vAlign w:val="center"/>
          </w:tcPr>
          <w:p w14:paraId="237C6BB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977" w:type="dxa"/>
          </w:tcPr>
          <w:p w14:paraId="773D885F" w14:textId="77777777" w:rsidR="00FE1824" w:rsidRPr="00C84948" w:rsidRDefault="0081553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reni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6332BD" w:rsidRPr="00C84948" w14:paraId="28DC83E9" w14:textId="77777777" w:rsidTr="00661B54">
        <w:trPr>
          <w:jc w:val="center"/>
        </w:trPr>
        <w:tc>
          <w:tcPr>
            <w:tcW w:w="0" w:type="auto"/>
            <w:vAlign w:val="center"/>
          </w:tcPr>
          <w:p w14:paraId="033137B8" w14:textId="31F29D53" w:rsidR="006332BD" w:rsidRPr="00C84948" w:rsidRDefault="006332BD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cereu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12333243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11BF275" w14:textId="77777777" w:rsidR="006332BD" w:rsidRPr="00C84948" w:rsidRDefault="006332BD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HM161868</w:t>
            </w:r>
          </w:p>
        </w:tc>
        <w:tc>
          <w:tcPr>
            <w:tcW w:w="567" w:type="dxa"/>
            <w:vAlign w:val="center"/>
          </w:tcPr>
          <w:p w14:paraId="3831533D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Align w:val="center"/>
          </w:tcPr>
          <w:p w14:paraId="575311BE" w14:textId="0CBCE4CA" w:rsidR="006332BD" w:rsidRPr="00C84948" w:rsidRDefault="000A1288" w:rsidP="006332BD">
            <w:pPr>
              <w:rPr>
                <w:rFonts w:ascii="Arial" w:hAnsi="Arial" w:cs="Arial"/>
                <w:sz w:val="12"/>
                <w:szCs w:val="12"/>
              </w:rPr>
            </w:pPr>
            <w:r w:rsidRPr="000A1288">
              <w:rPr>
                <w:rFonts w:ascii="Arial" w:hAnsi="Arial" w:cs="Arial"/>
                <w:i/>
                <w:sz w:val="12"/>
                <w:szCs w:val="12"/>
              </w:rPr>
              <w:t xml:space="preserve">Bacillus </w:t>
            </w:r>
            <w:r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6332BD" w:rsidRPr="00C84948" w14:paraId="51709D2B" w14:textId="77777777" w:rsidTr="00661B54">
        <w:trPr>
          <w:jc w:val="center"/>
        </w:trPr>
        <w:tc>
          <w:tcPr>
            <w:tcW w:w="0" w:type="auto"/>
            <w:vAlign w:val="center"/>
          </w:tcPr>
          <w:p w14:paraId="2EBD4BFA" w14:textId="1D18DE08" w:rsidR="006332BD" w:rsidRPr="00C84948" w:rsidRDefault="006332BD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cereus</w:t>
            </w:r>
            <w:r w:rsidR="007905C1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thuringiensis</w:t>
            </w:r>
            <w:r w:rsidR="0000414E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anthrac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2F18707E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7A04DDD" w14:textId="77777777" w:rsidR="006332BD" w:rsidRPr="00C84948" w:rsidRDefault="006332BD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P717557/ KJ676099/ KJ009486/ KP788033/ CP010106/ KP342195</w:t>
            </w:r>
          </w:p>
        </w:tc>
        <w:tc>
          <w:tcPr>
            <w:tcW w:w="567" w:type="dxa"/>
            <w:vAlign w:val="center"/>
          </w:tcPr>
          <w:p w14:paraId="3BD80B0D" w14:textId="612972BF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  <w:vAlign w:val="center"/>
          </w:tcPr>
          <w:p w14:paraId="6A2CBD8C" w14:textId="3A1FDD80" w:rsidR="006332BD" w:rsidRPr="00C84948" w:rsidRDefault="000A1288" w:rsidP="00DC35E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6332BD">
              <w:rPr>
                <w:rFonts w:ascii="Arial" w:hAnsi="Arial" w:cs="Arial"/>
                <w:i/>
                <w:sz w:val="12"/>
                <w:szCs w:val="12"/>
              </w:rPr>
              <w:t>cereus</w:t>
            </w:r>
            <w:r w:rsidR="00512A57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6332BD">
              <w:rPr>
                <w:rFonts w:ascii="Arial" w:hAnsi="Arial" w:cs="Arial"/>
                <w:i/>
                <w:sz w:val="12"/>
                <w:szCs w:val="12"/>
              </w:rPr>
              <w:t>/thurigiensis</w:t>
            </w:r>
            <w:r w:rsidR="0000414E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6332BD">
              <w:rPr>
                <w:rFonts w:ascii="Arial" w:hAnsi="Arial" w:cs="Arial"/>
                <w:i/>
                <w:sz w:val="12"/>
                <w:szCs w:val="12"/>
              </w:rPr>
              <w:t>/toyonens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5649BC" w:rsidRPr="00C84948" w14:paraId="65FAFF99" w14:textId="77777777" w:rsidTr="00661B54">
        <w:trPr>
          <w:jc w:val="center"/>
        </w:trPr>
        <w:tc>
          <w:tcPr>
            <w:tcW w:w="0" w:type="auto"/>
            <w:vAlign w:val="center"/>
          </w:tcPr>
          <w:p w14:paraId="684A5761" w14:textId="77777777" w:rsidR="005649BC" w:rsidRPr="00C84948" w:rsidRDefault="005649BC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clausii</w:t>
            </w:r>
          </w:p>
        </w:tc>
        <w:tc>
          <w:tcPr>
            <w:tcW w:w="658" w:type="dxa"/>
            <w:vAlign w:val="center"/>
          </w:tcPr>
          <w:p w14:paraId="07071F80" w14:textId="77777777" w:rsidR="005649BC" w:rsidRPr="00C84948" w:rsidRDefault="005649B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7501D42" w14:textId="77777777" w:rsidR="005649BC" w:rsidRPr="00C84948" w:rsidRDefault="005649BC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FN397454</w:t>
            </w:r>
          </w:p>
        </w:tc>
        <w:tc>
          <w:tcPr>
            <w:tcW w:w="567" w:type="dxa"/>
            <w:vAlign w:val="center"/>
          </w:tcPr>
          <w:p w14:paraId="177F49D1" w14:textId="77777777" w:rsidR="005649BC" w:rsidRPr="00C84948" w:rsidRDefault="005649B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093F8C6E" w14:textId="50AA4BAA" w:rsidR="005649BC" w:rsidRPr="00C84948" w:rsidRDefault="006332BD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clausii</w:t>
            </w:r>
            <w:r>
              <w:rPr>
                <w:rFonts w:ascii="Arial" w:hAnsi="Arial" w:cs="Arial"/>
                <w:i/>
                <w:sz w:val="12"/>
                <w:szCs w:val="12"/>
              </w:rPr>
              <w:t>/rhizosphaera</w:t>
            </w:r>
            <w:r w:rsidR="0000414E">
              <w:rPr>
                <w:rFonts w:ascii="Arial" w:hAnsi="Arial" w:cs="Arial"/>
                <w:i/>
                <w:sz w:val="12"/>
                <w:szCs w:val="12"/>
              </w:rPr>
              <w:t>e</w:t>
            </w:r>
            <w:r>
              <w:rPr>
                <w:rFonts w:ascii="Arial" w:hAnsi="Arial" w:cs="Arial"/>
                <w:i/>
                <w:sz w:val="12"/>
                <w:szCs w:val="12"/>
              </w:rPr>
              <w:t>/sp.</w:t>
            </w:r>
          </w:p>
        </w:tc>
      </w:tr>
      <w:tr w:rsidR="00FE1824" w:rsidRPr="00C84948" w14:paraId="55038DC7" w14:textId="77777777" w:rsidTr="00661B54">
        <w:trPr>
          <w:jc w:val="center"/>
        </w:trPr>
        <w:tc>
          <w:tcPr>
            <w:tcW w:w="0" w:type="auto"/>
            <w:vAlign w:val="center"/>
          </w:tcPr>
          <w:p w14:paraId="692C6DCA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galliciensis</w:t>
            </w:r>
          </w:p>
        </w:tc>
        <w:tc>
          <w:tcPr>
            <w:tcW w:w="658" w:type="dxa"/>
            <w:vAlign w:val="center"/>
          </w:tcPr>
          <w:p w14:paraId="687CDD1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93A74C1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16886</w:t>
            </w:r>
          </w:p>
        </w:tc>
        <w:tc>
          <w:tcPr>
            <w:tcW w:w="567" w:type="dxa"/>
            <w:vAlign w:val="center"/>
          </w:tcPr>
          <w:p w14:paraId="729DC8D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977" w:type="dxa"/>
          </w:tcPr>
          <w:p w14:paraId="2A2E807A" w14:textId="77777777" w:rsidR="00FE1824" w:rsidRPr="00C84948" w:rsidRDefault="00815537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galliciensis</w:t>
            </w:r>
          </w:p>
        </w:tc>
      </w:tr>
      <w:tr w:rsidR="00FE1824" w:rsidRPr="00C84948" w14:paraId="1230043E" w14:textId="77777777" w:rsidTr="00661B54">
        <w:trPr>
          <w:jc w:val="center"/>
        </w:trPr>
        <w:tc>
          <w:tcPr>
            <w:tcW w:w="0" w:type="auto"/>
            <w:vAlign w:val="center"/>
          </w:tcPr>
          <w:p w14:paraId="0462F3BF" w14:textId="02BD487A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acillus licheniformis</w:t>
            </w:r>
            <w:r w:rsidR="001641C0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632DA1C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8A5373F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HM161868, CP012110</w:t>
            </w:r>
          </w:p>
        </w:tc>
        <w:tc>
          <w:tcPr>
            <w:tcW w:w="567" w:type="dxa"/>
            <w:vAlign w:val="center"/>
          </w:tcPr>
          <w:p w14:paraId="25455CC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71061A68" w14:textId="0DF96A49" w:rsidR="00FE1824" w:rsidRPr="00C84948" w:rsidRDefault="0081553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0A1288">
              <w:rPr>
                <w:rFonts w:ascii="Arial" w:hAnsi="Arial" w:cs="Arial"/>
                <w:i/>
                <w:sz w:val="12"/>
                <w:szCs w:val="12"/>
              </w:rPr>
              <w:t xml:space="preserve">Bacillus </w:t>
            </w:r>
            <w:r w:rsidR="000A1288" w:rsidRPr="000A1288">
              <w:rPr>
                <w:rFonts w:ascii="Arial" w:hAnsi="Arial" w:cs="Arial"/>
                <w:i/>
                <w:sz w:val="12"/>
                <w:szCs w:val="12"/>
              </w:rPr>
              <w:t>aerius</w:t>
            </w:r>
            <w:r w:rsidR="000A1288">
              <w:rPr>
                <w:rFonts w:ascii="Arial" w:hAnsi="Arial" w:cs="Arial"/>
                <w:sz w:val="12"/>
                <w:szCs w:val="12"/>
              </w:rPr>
              <w:t>/</w:t>
            </w:r>
            <w:r w:rsidR="000A1288" w:rsidRPr="00C84948">
              <w:rPr>
                <w:rFonts w:ascii="Arial" w:hAnsi="Arial" w:cs="Arial"/>
                <w:i/>
                <w:sz w:val="12"/>
                <w:szCs w:val="12"/>
              </w:rPr>
              <w:t>licheniform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2D454B0A" w14:textId="77777777" w:rsidTr="00661B54">
        <w:trPr>
          <w:jc w:val="center"/>
        </w:trPr>
        <w:tc>
          <w:tcPr>
            <w:tcW w:w="0" w:type="auto"/>
            <w:vAlign w:val="center"/>
          </w:tcPr>
          <w:p w14:paraId="571F66C2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last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6AB60F1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56D0346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FN397673</w:t>
            </w:r>
          </w:p>
        </w:tc>
        <w:tc>
          <w:tcPr>
            <w:tcW w:w="567" w:type="dxa"/>
            <w:vAlign w:val="center"/>
          </w:tcPr>
          <w:p w14:paraId="2223773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45A02F59" w14:textId="77777777" w:rsidR="00FE1824" w:rsidRPr="00C84948" w:rsidRDefault="00FF188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F188A" w:rsidRPr="00C84948" w14:paraId="4F8927C3" w14:textId="77777777" w:rsidTr="00661B54">
        <w:trPr>
          <w:jc w:val="center"/>
        </w:trPr>
        <w:tc>
          <w:tcPr>
            <w:tcW w:w="0" w:type="auto"/>
            <w:vAlign w:val="center"/>
          </w:tcPr>
          <w:p w14:paraId="565C9313" w14:textId="77777777" w:rsidR="00FF188A" w:rsidRPr="00C84948" w:rsidRDefault="00FF188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osea minatitlanensis</w:t>
            </w:r>
          </w:p>
        </w:tc>
        <w:tc>
          <w:tcPr>
            <w:tcW w:w="658" w:type="dxa"/>
            <w:vAlign w:val="center"/>
          </w:tcPr>
          <w:p w14:paraId="388334F1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C92D0C1" w14:textId="77777777" w:rsidR="00FF188A" w:rsidRPr="00C84948" w:rsidRDefault="00FF188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028787</w:t>
            </w:r>
          </w:p>
        </w:tc>
        <w:tc>
          <w:tcPr>
            <w:tcW w:w="567" w:type="dxa"/>
            <w:vAlign w:val="center"/>
          </w:tcPr>
          <w:p w14:paraId="475F2F5D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Align w:val="center"/>
          </w:tcPr>
          <w:p w14:paraId="29A8E5EB" w14:textId="5FE4FF9A" w:rsidR="00FF188A" w:rsidRPr="00C84948" w:rsidRDefault="00FF188A" w:rsidP="005649B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ose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DC35E4" w:rsidRPr="00C84948">
              <w:rPr>
                <w:rFonts w:ascii="Arial" w:hAnsi="Arial" w:cs="Arial"/>
                <w:i/>
                <w:sz w:val="12"/>
                <w:szCs w:val="12"/>
              </w:rPr>
              <w:t>minatitlanensis</w:t>
            </w:r>
            <w:r w:rsidR="00DC35E4">
              <w:rPr>
                <w:rFonts w:ascii="Arial" w:hAnsi="Arial" w:cs="Arial"/>
                <w:i/>
                <w:sz w:val="12"/>
                <w:szCs w:val="12"/>
              </w:rPr>
              <w:t>/robiniae</w:t>
            </w:r>
            <w:r w:rsidR="00DC35E4">
              <w:rPr>
                <w:rFonts w:ascii="Arial" w:hAnsi="Arial" w:cs="Arial"/>
                <w:sz w:val="12"/>
                <w:szCs w:val="12"/>
              </w:rPr>
              <w:t>/sp.</w:t>
            </w:r>
          </w:p>
        </w:tc>
      </w:tr>
      <w:tr w:rsidR="00FF188A" w:rsidRPr="00C84948" w14:paraId="2C7768FF" w14:textId="77777777" w:rsidTr="00661B54">
        <w:trPr>
          <w:jc w:val="center"/>
        </w:trPr>
        <w:tc>
          <w:tcPr>
            <w:tcW w:w="0" w:type="auto"/>
            <w:vAlign w:val="center"/>
          </w:tcPr>
          <w:p w14:paraId="5BC730F1" w14:textId="77777777" w:rsidR="00FF188A" w:rsidRPr="00C84948" w:rsidRDefault="00FF188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osea thiooxidans</w:t>
            </w:r>
          </w:p>
        </w:tc>
        <w:tc>
          <w:tcPr>
            <w:tcW w:w="658" w:type="dxa"/>
            <w:vAlign w:val="center"/>
          </w:tcPr>
          <w:p w14:paraId="03AD63DF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DDD1F14" w14:textId="77777777" w:rsidR="00FF188A" w:rsidRPr="00C84948" w:rsidRDefault="00FF188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J250800</w:t>
            </w:r>
          </w:p>
        </w:tc>
        <w:tc>
          <w:tcPr>
            <w:tcW w:w="567" w:type="dxa"/>
            <w:vAlign w:val="center"/>
          </w:tcPr>
          <w:p w14:paraId="16FE1D88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2DBFA706" w14:textId="01920978" w:rsidR="00FF188A" w:rsidRPr="00C84948" w:rsidRDefault="00DC35E4" w:rsidP="00DC35E4">
            <w:pPr>
              <w:rPr>
                <w:rFonts w:ascii="Arial" w:hAnsi="Arial" w:cs="Arial"/>
                <w:sz w:val="12"/>
                <w:szCs w:val="12"/>
              </w:rPr>
            </w:pPr>
            <w:r w:rsidRPr="00DC35E4">
              <w:rPr>
                <w:rFonts w:ascii="Arial" w:hAnsi="Arial" w:cs="Arial"/>
                <w:i/>
                <w:sz w:val="12"/>
                <w:szCs w:val="12"/>
              </w:rPr>
              <w:t>Bosea lathyri</w:t>
            </w:r>
            <w:r w:rsidRPr="00DC35E4">
              <w:rPr>
                <w:rFonts w:ascii="Arial" w:hAnsi="Arial" w:cs="Arial"/>
                <w:sz w:val="12"/>
                <w:szCs w:val="12"/>
              </w:rPr>
              <w:t>/sp.</w:t>
            </w:r>
          </w:p>
        </w:tc>
      </w:tr>
      <w:tr w:rsidR="00FF188A" w:rsidRPr="00C84948" w14:paraId="2B71E7F8" w14:textId="77777777" w:rsidTr="00661B54">
        <w:trPr>
          <w:jc w:val="center"/>
        </w:trPr>
        <w:tc>
          <w:tcPr>
            <w:tcW w:w="0" w:type="auto"/>
            <w:vAlign w:val="center"/>
          </w:tcPr>
          <w:p w14:paraId="7C03D3FA" w14:textId="7E54F0DB" w:rsidR="00FF188A" w:rsidRPr="00C84948" w:rsidRDefault="00FF188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osea vestrisii</w:t>
            </w:r>
            <w:r w:rsidR="00E84A93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39E819C1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830C560" w14:textId="77777777" w:rsidR="00FF188A" w:rsidRPr="00C84948" w:rsidRDefault="00FF188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028799</w:t>
            </w:r>
          </w:p>
        </w:tc>
        <w:tc>
          <w:tcPr>
            <w:tcW w:w="567" w:type="dxa"/>
            <w:vAlign w:val="center"/>
          </w:tcPr>
          <w:p w14:paraId="2210B98F" w14:textId="77777777" w:rsidR="00FF188A" w:rsidRPr="00C84948" w:rsidRDefault="00FF188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76AB79F0" w14:textId="5971D067" w:rsidR="00FF188A" w:rsidRPr="00C84948" w:rsidRDefault="00DC35E4" w:rsidP="00FE1824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Bosea </w:t>
            </w:r>
            <w:r w:rsidRPr="00DC35E4">
              <w:rPr>
                <w:rFonts w:ascii="Arial" w:hAnsi="Arial" w:cs="Arial"/>
                <w:i/>
                <w:sz w:val="12"/>
                <w:szCs w:val="12"/>
              </w:rPr>
              <w:t>eneae</w:t>
            </w:r>
            <w:r w:rsidR="00E84A93">
              <w:rPr>
                <w:rFonts w:ascii="Arial" w:hAnsi="Arial" w:cs="Arial"/>
                <w:i/>
                <w:sz w:val="12"/>
                <w:szCs w:val="12"/>
              </w:rPr>
              <w:t>*</w:t>
            </w:r>
            <w:r>
              <w:rPr>
                <w:rFonts w:ascii="Arial" w:hAnsi="Arial" w:cs="Arial"/>
                <w:sz w:val="12"/>
                <w:szCs w:val="12"/>
              </w:rPr>
              <w:t>/</w:t>
            </w:r>
            <w:r w:rsidRPr="00DC35E4">
              <w:rPr>
                <w:rFonts w:ascii="Arial" w:hAnsi="Arial" w:cs="Arial"/>
                <w:i/>
                <w:sz w:val="12"/>
                <w:szCs w:val="12"/>
              </w:rPr>
              <w:t>vestrisii</w:t>
            </w:r>
            <w:r w:rsidR="00E84A93">
              <w:rPr>
                <w:rFonts w:ascii="Arial" w:hAnsi="Arial" w:cs="Arial"/>
                <w:i/>
                <w:sz w:val="12"/>
                <w:szCs w:val="12"/>
              </w:rPr>
              <w:t>*</w:t>
            </w:r>
            <w:r>
              <w:rPr>
                <w:rFonts w:ascii="Arial" w:hAnsi="Arial" w:cs="Arial"/>
                <w:sz w:val="12"/>
                <w:szCs w:val="12"/>
              </w:rPr>
              <w:t>/sp.</w:t>
            </w:r>
          </w:p>
        </w:tc>
      </w:tr>
      <w:tr w:rsidR="00FE1824" w:rsidRPr="00C84948" w14:paraId="0A795EAA" w14:textId="77777777" w:rsidTr="00661B54">
        <w:trPr>
          <w:jc w:val="center"/>
        </w:trPr>
        <w:tc>
          <w:tcPr>
            <w:tcW w:w="0" w:type="auto"/>
            <w:vAlign w:val="center"/>
          </w:tcPr>
          <w:p w14:paraId="4BDCF1A1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achybacterium faecium</w:t>
            </w:r>
          </w:p>
        </w:tc>
        <w:tc>
          <w:tcPr>
            <w:tcW w:w="658" w:type="dxa"/>
            <w:vAlign w:val="center"/>
          </w:tcPr>
          <w:p w14:paraId="762E93D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73EA7D96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186613</w:t>
            </w:r>
          </w:p>
        </w:tc>
        <w:tc>
          <w:tcPr>
            <w:tcW w:w="567" w:type="dxa"/>
            <w:vAlign w:val="center"/>
          </w:tcPr>
          <w:p w14:paraId="05E0E5A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1FD6B20D" w14:textId="15158CC9" w:rsidR="00FE1824" w:rsidRPr="00C84948" w:rsidRDefault="00FF188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achy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9D1A77" w:rsidRPr="00C84948">
              <w:rPr>
                <w:rFonts w:ascii="Arial" w:hAnsi="Arial" w:cs="Arial"/>
                <w:i/>
                <w:sz w:val="12"/>
                <w:szCs w:val="12"/>
              </w:rPr>
              <w:t>faecium</w:t>
            </w:r>
            <w:r w:rsidR="009D1A77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FE1824" w:rsidRPr="00C84948" w14:paraId="6291CB71" w14:textId="77777777" w:rsidTr="00661B54">
        <w:trPr>
          <w:jc w:val="center"/>
        </w:trPr>
        <w:tc>
          <w:tcPr>
            <w:tcW w:w="0" w:type="auto"/>
            <w:vAlign w:val="center"/>
          </w:tcPr>
          <w:p w14:paraId="6D314D3D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achymonas chironomi</w:t>
            </w:r>
          </w:p>
        </w:tc>
        <w:tc>
          <w:tcPr>
            <w:tcW w:w="658" w:type="dxa"/>
            <w:vAlign w:val="center"/>
          </w:tcPr>
          <w:p w14:paraId="176D00D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BC51BE1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16284</w:t>
            </w:r>
          </w:p>
        </w:tc>
        <w:tc>
          <w:tcPr>
            <w:tcW w:w="567" w:type="dxa"/>
            <w:vAlign w:val="center"/>
          </w:tcPr>
          <w:p w14:paraId="63CB6B4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DDFECF2" w14:textId="77777777" w:rsidR="00FE1824" w:rsidRPr="00C84948" w:rsidRDefault="00FF188A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achymonas chironomi</w:t>
            </w:r>
          </w:p>
        </w:tc>
      </w:tr>
      <w:tr w:rsidR="00FE1824" w:rsidRPr="00C84948" w14:paraId="65C7BE97" w14:textId="77777777" w:rsidTr="00661B54">
        <w:trPr>
          <w:jc w:val="center"/>
        </w:trPr>
        <w:tc>
          <w:tcPr>
            <w:tcW w:w="0" w:type="auto"/>
            <w:vAlign w:val="center"/>
          </w:tcPr>
          <w:p w14:paraId="0E368B7D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 bullata</w:t>
            </w:r>
          </w:p>
        </w:tc>
        <w:tc>
          <w:tcPr>
            <w:tcW w:w="658" w:type="dxa"/>
            <w:vAlign w:val="center"/>
          </w:tcPr>
          <w:p w14:paraId="5D92014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5486DA4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EU977700</w:t>
            </w:r>
          </w:p>
        </w:tc>
        <w:tc>
          <w:tcPr>
            <w:tcW w:w="567" w:type="dxa"/>
            <w:vAlign w:val="center"/>
          </w:tcPr>
          <w:p w14:paraId="06A30CC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382E5D8D" w14:textId="5DE29F95" w:rsidR="00FE1824" w:rsidRPr="00C84948" w:rsidRDefault="00BC723C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 bullata</w:t>
            </w:r>
            <w:r w:rsidR="009D1A77">
              <w:rPr>
                <w:rFonts w:ascii="Arial" w:hAnsi="Arial" w:cs="Arial"/>
                <w:i/>
                <w:sz w:val="12"/>
                <w:szCs w:val="12"/>
              </w:rPr>
              <w:t>/sp.</w:t>
            </w:r>
          </w:p>
        </w:tc>
      </w:tr>
      <w:tr w:rsidR="00BC723C" w:rsidRPr="00C84948" w14:paraId="6F076288" w14:textId="77777777" w:rsidTr="00661B54">
        <w:trPr>
          <w:jc w:val="center"/>
        </w:trPr>
        <w:tc>
          <w:tcPr>
            <w:tcW w:w="0" w:type="auto"/>
            <w:vAlign w:val="center"/>
          </w:tcPr>
          <w:p w14:paraId="3AE794ED" w14:textId="26D51C07" w:rsidR="00BC723C" w:rsidRPr="00C84948" w:rsidRDefault="00BC723C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 diminuta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61491B6B" w14:textId="77777777" w:rsidR="00BC723C" w:rsidRPr="00C84948" w:rsidRDefault="00BC723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CADB11C" w14:textId="77777777" w:rsidR="00BC723C" w:rsidRPr="00C84948" w:rsidRDefault="00BC723C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J782618, KT000269</w:t>
            </w:r>
          </w:p>
        </w:tc>
        <w:tc>
          <w:tcPr>
            <w:tcW w:w="567" w:type="dxa"/>
            <w:vAlign w:val="center"/>
          </w:tcPr>
          <w:p w14:paraId="3E7065D3" w14:textId="77777777" w:rsidR="00BC723C" w:rsidRPr="00C84948" w:rsidRDefault="00BC723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  <w:vAlign w:val="center"/>
          </w:tcPr>
          <w:p w14:paraId="78FF23A5" w14:textId="0D4200CF" w:rsidR="00BC723C" w:rsidRPr="00C84948" w:rsidRDefault="00BC723C" w:rsidP="009D1A77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9D1A77" w:rsidRPr="009D1A77">
              <w:rPr>
                <w:rFonts w:ascii="Arial" w:hAnsi="Arial" w:cs="Arial"/>
                <w:i/>
                <w:sz w:val="12"/>
                <w:szCs w:val="12"/>
              </w:rPr>
              <w:t>naejangsanensis</w:t>
            </w:r>
            <w:r w:rsidR="009D1A77">
              <w:rPr>
                <w:rFonts w:ascii="Arial" w:hAnsi="Arial" w:cs="Arial"/>
                <w:sz w:val="12"/>
                <w:szCs w:val="12"/>
              </w:rPr>
              <w:t>/</w:t>
            </w:r>
            <w:r w:rsidR="009D1A77" w:rsidRPr="009D1A77">
              <w:rPr>
                <w:rFonts w:ascii="Arial" w:hAnsi="Arial" w:cs="Arial"/>
                <w:i/>
                <w:sz w:val="12"/>
                <w:szCs w:val="12"/>
              </w:rPr>
              <w:t>vancanneytii</w:t>
            </w:r>
            <w:r w:rsidR="006E4B7F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9D1A77" w:rsidRPr="00C84948" w14:paraId="19869E1D" w14:textId="77777777" w:rsidTr="00661B54">
        <w:trPr>
          <w:jc w:val="center"/>
        </w:trPr>
        <w:tc>
          <w:tcPr>
            <w:tcW w:w="0" w:type="auto"/>
            <w:vAlign w:val="center"/>
          </w:tcPr>
          <w:p w14:paraId="095BE356" w14:textId="77777777" w:rsidR="009D1A77" w:rsidRPr="00C84948" w:rsidRDefault="009D1A77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252D0B52" w14:textId="77777777" w:rsidR="009D1A77" w:rsidRPr="00C84948" w:rsidRDefault="009D1A77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C1821A7" w14:textId="77777777" w:rsidR="009D1A77" w:rsidRPr="00C84948" w:rsidRDefault="009D1A77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4CFEDD7" w14:textId="77777777" w:rsidR="009D1A77" w:rsidRPr="00C84948" w:rsidRDefault="009D1A77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 w:val="restart"/>
            <w:vAlign w:val="center"/>
          </w:tcPr>
          <w:p w14:paraId="47E439B5" w14:textId="00B73C3A" w:rsidR="009D1A77" w:rsidRPr="00C84948" w:rsidRDefault="009D1A77" w:rsidP="009D1A77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9D1A77" w:rsidRPr="00C84948" w14:paraId="26F8731C" w14:textId="77777777" w:rsidTr="00661B54">
        <w:trPr>
          <w:jc w:val="center"/>
        </w:trPr>
        <w:tc>
          <w:tcPr>
            <w:tcW w:w="0" w:type="auto"/>
            <w:vAlign w:val="center"/>
          </w:tcPr>
          <w:p w14:paraId="5C6C6B57" w14:textId="031D24CF" w:rsidR="009D1A77" w:rsidRPr="00C84948" w:rsidRDefault="009D1A77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Brevundimonas vesicularis</w:t>
            </w:r>
            <w:r w:rsidR="006E4B7F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olei</w:t>
            </w:r>
          </w:p>
        </w:tc>
        <w:tc>
          <w:tcPr>
            <w:tcW w:w="658" w:type="dxa"/>
            <w:vAlign w:val="center"/>
          </w:tcPr>
          <w:p w14:paraId="465EDA46" w14:textId="77777777" w:rsidR="009D1A77" w:rsidRPr="00C84948" w:rsidRDefault="009D1A77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FE877F6" w14:textId="77777777" w:rsidR="009D1A77" w:rsidRPr="00C84948" w:rsidRDefault="009D1A77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873029/NR_117268</w:t>
            </w:r>
          </w:p>
        </w:tc>
        <w:tc>
          <w:tcPr>
            <w:tcW w:w="567" w:type="dxa"/>
            <w:vAlign w:val="center"/>
          </w:tcPr>
          <w:p w14:paraId="544EEB9D" w14:textId="77777777" w:rsidR="009D1A77" w:rsidRPr="00C84948" w:rsidRDefault="009D1A77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  <w:vMerge/>
          </w:tcPr>
          <w:p w14:paraId="72B1B84E" w14:textId="77777777" w:rsidR="009D1A77" w:rsidRPr="00C84948" w:rsidRDefault="009D1A77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1824" w:rsidRPr="00C84948" w14:paraId="17F21475" w14:textId="77777777" w:rsidTr="00661B54">
        <w:trPr>
          <w:jc w:val="center"/>
        </w:trPr>
        <w:tc>
          <w:tcPr>
            <w:tcW w:w="0" w:type="auto"/>
            <w:vAlign w:val="center"/>
          </w:tcPr>
          <w:p w14:paraId="2464CCDE" w14:textId="467AD54B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ellulosimicrobium cellulans</w:t>
            </w:r>
            <w:r w:rsidR="00512A57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funkei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A14365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4768633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378605/ KM263187/ KF040973/ JQ659856/ KC429587</w:t>
            </w:r>
          </w:p>
        </w:tc>
        <w:tc>
          <w:tcPr>
            <w:tcW w:w="567" w:type="dxa"/>
            <w:vAlign w:val="center"/>
          </w:tcPr>
          <w:p w14:paraId="5207020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977" w:type="dxa"/>
            <w:vAlign w:val="center"/>
          </w:tcPr>
          <w:p w14:paraId="71E5CCE3" w14:textId="71557157" w:rsidR="00FE1824" w:rsidRPr="00C84948" w:rsidRDefault="00BC723C" w:rsidP="005649B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ellulosimicrob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9D1A77" w:rsidRPr="00C84948">
              <w:rPr>
                <w:rFonts w:ascii="Arial" w:hAnsi="Arial" w:cs="Arial"/>
                <w:i/>
                <w:sz w:val="12"/>
                <w:szCs w:val="12"/>
              </w:rPr>
              <w:t>cellulans</w:t>
            </w:r>
            <w:r w:rsidR="00512A57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9D1A77" w:rsidRPr="00C84948">
              <w:rPr>
                <w:rFonts w:ascii="Arial" w:hAnsi="Arial" w:cs="Arial"/>
                <w:i/>
                <w:sz w:val="12"/>
                <w:szCs w:val="12"/>
              </w:rPr>
              <w:t>/funkei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6D4EC2" w:rsidRPr="00C84948" w14:paraId="1BA3CFC5" w14:textId="77777777" w:rsidTr="00661B54">
        <w:trPr>
          <w:jc w:val="center"/>
        </w:trPr>
        <w:tc>
          <w:tcPr>
            <w:tcW w:w="0" w:type="auto"/>
            <w:vAlign w:val="center"/>
          </w:tcPr>
          <w:p w14:paraId="3D0786E0" w14:textId="77777777" w:rsidR="006D4EC2" w:rsidRPr="00C84948" w:rsidRDefault="006D4EC2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hitinophaga niastensis</w:t>
            </w:r>
          </w:p>
        </w:tc>
        <w:tc>
          <w:tcPr>
            <w:tcW w:w="658" w:type="dxa"/>
            <w:vAlign w:val="center"/>
          </w:tcPr>
          <w:p w14:paraId="64CE05F5" w14:textId="77777777" w:rsidR="006D4EC2" w:rsidRPr="00C84948" w:rsidRDefault="006D4EC2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EC765E3" w14:textId="77777777" w:rsidR="006D4EC2" w:rsidRPr="00C84948" w:rsidRDefault="006D4EC2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B682429</w:t>
            </w:r>
          </w:p>
        </w:tc>
        <w:tc>
          <w:tcPr>
            <w:tcW w:w="567" w:type="dxa"/>
            <w:vAlign w:val="center"/>
          </w:tcPr>
          <w:p w14:paraId="529CA628" w14:textId="77777777" w:rsidR="006D4EC2" w:rsidRPr="00C84948" w:rsidRDefault="006D4EC2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 w:val="restart"/>
            <w:vAlign w:val="center"/>
          </w:tcPr>
          <w:p w14:paraId="5E9F2D90" w14:textId="77777777" w:rsidR="006D4EC2" w:rsidRPr="00C84948" w:rsidRDefault="006D4EC2" w:rsidP="005649B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hitinophag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6D4EC2" w:rsidRPr="00C84948" w14:paraId="46367CD1" w14:textId="77777777" w:rsidTr="00661B54">
        <w:trPr>
          <w:jc w:val="center"/>
        </w:trPr>
        <w:tc>
          <w:tcPr>
            <w:tcW w:w="0" w:type="auto"/>
            <w:vAlign w:val="center"/>
          </w:tcPr>
          <w:p w14:paraId="766685F7" w14:textId="7BD99303" w:rsidR="006D4EC2" w:rsidRPr="00C84948" w:rsidRDefault="006D4EC2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hitinophaga terrae</w:t>
            </w:r>
            <w:r w:rsidR="00512A57">
              <w:rPr>
                <w:rFonts w:ascii="Arial" w:hAnsi="Arial" w:cs="Arial"/>
                <w:i/>
                <w:sz w:val="12"/>
                <w:szCs w:val="12"/>
              </w:rPr>
              <w:t>*/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jiangningensis</w:t>
            </w:r>
          </w:p>
        </w:tc>
        <w:tc>
          <w:tcPr>
            <w:tcW w:w="658" w:type="dxa"/>
            <w:vAlign w:val="center"/>
          </w:tcPr>
          <w:p w14:paraId="562E46EC" w14:textId="77777777" w:rsidR="006D4EC2" w:rsidRPr="00C84948" w:rsidRDefault="006D4EC2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8639EAE" w14:textId="77777777" w:rsidR="006D4EC2" w:rsidRPr="00C84948" w:rsidRDefault="006D4EC2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B682429/NR_118590</w:t>
            </w:r>
          </w:p>
        </w:tc>
        <w:tc>
          <w:tcPr>
            <w:tcW w:w="567" w:type="dxa"/>
            <w:vAlign w:val="center"/>
          </w:tcPr>
          <w:p w14:paraId="30CB55F9" w14:textId="77777777" w:rsidR="006D4EC2" w:rsidRPr="00C84948" w:rsidRDefault="006D4EC2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03AE065B" w14:textId="77777777" w:rsidR="006D4EC2" w:rsidRPr="00C84948" w:rsidRDefault="006D4EC2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1824" w:rsidRPr="00C84948" w14:paraId="54A8F9B7" w14:textId="77777777" w:rsidTr="00661B54">
        <w:trPr>
          <w:jc w:val="center"/>
        </w:trPr>
        <w:tc>
          <w:tcPr>
            <w:tcW w:w="0" w:type="auto"/>
            <w:vAlign w:val="center"/>
          </w:tcPr>
          <w:p w14:paraId="335F3AC3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itromicrobium bathyomarinum</w:t>
            </w:r>
          </w:p>
        </w:tc>
        <w:tc>
          <w:tcPr>
            <w:tcW w:w="658" w:type="dxa"/>
            <w:vAlign w:val="center"/>
          </w:tcPr>
          <w:p w14:paraId="675E26B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1FF9565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F500391</w:t>
            </w:r>
          </w:p>
        </w:tc>
        <w:tc>
          <w:tcPr>
            <w:tcW w:w="567" w:type="dxa"/>
            <w:vAlign w:val="center"/>
          </w:tcPr>
          <w:p w14:paraId="6512FA8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2422587A" w14:textId="77777777" w:rsidR="00FE1824" w:rsidRPr="00C84948" w:rsidRDefault="00A2055E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591258B9" w14:textId="77777777" w:rsidTr="00661B54">
        <w:trPr>
          <w:jc w:val="center"/>
        </w:trPr>
        <w:tc>
          <w:tcPr>
            <w:tcW w:w="0" w:type="auto"/>
            <w:vAlign w:val="center"/>
          </w:tcPr>
          <w:p w14:paraId="7180C090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yclobacterium marinum</w:t>
            </w:r>
          </w:p>
        </w:tc>
        <w:tc>
          <w:tcPr>
            <w:tcW w:w="658" w:type="dxa"/>
            <w:vAlign w:val="center"/>
          </w:tcPr>
          <w:p w14:paraId="7368416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1A21E9B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C534179</w:t>
            </w:r>
          </w:p>
        </w:tc>
        <w:tc>
          <w:tcPr>
            <w:tcW w:w="567" w:type="dxa"/>
            <w:vAlign w:val="center"/>
          </w:tcPr>
          <w:p w14:paraId="437CE27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2908FE59" w14:textId="77777777" w:rsidR="00FE1824" w:rsidRPr="00C84948" w:rsidRDefault="003E2C1B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Cyclobacterium marinum</w:t>
            </w:r>
          </w:p>
        </w:tc>
      </w:tr>
      <w:tr w:rsidR="005649BC" w:rsidRPr="00C84948" w14:paraId="77FB68D7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10101EA6" w14:textId="34A10ED6" w:rsidR="005649BC" w:rsidRPr="00C84948" w:rsidRDefault="005649BC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Ensifer adhaerens</w:t>
            </w:r>
            <w:r w:rsidR="00BD2254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5574865E" w14:textId="099616A2" w:rsidR="005649BC" w:rsidRPr="00C84948" w:rsidRDefault="005649B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7253A999" w14:textId="5DEEF1CF" w:rsidR="005649BC" w:rsidRPr="00C84948" w:rsidRDefault="005649BC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EU647697</w:t>
            </w:r>
          </w:p>
        </w:tc>
        <w:tc>
          <w:tcPr>
            <w:tcW w:w="567" w:type="dxa"/>
            <w:vAlign w:val="center"/>
          </w:tcPr>
          <w:p w14:paraId="0E9E508A" w14:textId="32BF6B71" w:rsidR="005649BC" w:rsidRPr="00C84948" w:rsidRDefault="005649B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6A847EA5" w14:textId="74898E56" w:rsidR="005649BC" w:rsidRPr="00C84948" w:rsidRDefault="005649BC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Ensif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60A555D7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2FE29A7C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aquimaris</w:t>
            </w:r>
          </w:p>
        </w:tc>
        <w:tc>
          <w:tcPr>
            <w:tcW w:w="658" w:type="dxa"/>
            <w:vAlign w:val="center"/>
          </w:tcPr>
          <w:p w14:paraId="234D426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5F8CAC5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25789</w:t>
            </w:r>
          </w:p>
        </w:tc>
        <w:tc>
          <w:tcPr>
            <w:tcW w:w="567" w:type="dxa"/>
            <w:vAlign w:val="center"/>
          </w:tcPr>
          <w:p w14:paraId="1487DC9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3B26F582" w14:textId="77777777" w:rsidR="00FE1824" w:rsidRPr="00C84948" w:rsidRDefault="00193DB5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2D607508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41DAFC3C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citreus</w:t>
            </w:r>
          </w:p>
        </w:tc>
        <w:tc>
          <w:tcPr>
            <w:tcW w:w="658" w:type="dxa"/>
            <w:vAlign w:val="center"/>
          </w:tcPr>
          <w:p w14:paraId="090B6F8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6C34154" w14:textId="77777777" w:rsidR="00FE1824" w:rsidRPr="00C84948" w:rsidRDefault="00FE1824" w:rsidP="00C0729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GQ169076, KC534371, LC020229, KC534169</w:t>
            </w:r>
          </w:p>
        </w:tc>
        <w:tc>
          <w:tcPr>
            <w:tcW w:w="567" w:type="dxa"/>
            <w:vAlign w:val="center"/>
          </w:tcPr>
          <w:p w14:paraId="5BADE37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977" w:type="dxa"/>
          </w:tcPr>
          <w:p w14:paraId="38FC5606" w14:textId="77777777" w:rsidR="00FE1824" w:rsidRPr="00C84948" w:rsidRDefault="00193DB5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citreu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9)</w:t>
            </w:r>
          </w:p>
          <w:p w14:paraId="437CFF71" w14:textId="77777777" w:rsidR="00193DB5" w:rsidRPr="00C84948" w:rsidRDefault="00193DB5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 (2)</w:t>
            </w:r>
          </w:p>
        </w:tc>
      </w:tr>
      <w:tr w:rsidR="00FE1824" w:rsidRPr="00C84948" w14:paraId="573E645B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68768BB8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gaetbuli</w:t>
            </w:r>
          </w:p>
        </w:tc>
        <w:tc>
          <w:tcPr>
            <w:tcW w:w="658" w:type="dxa"/>
            <w:vAlign w:val="center"/>
          </w:tcPr>
          <w:p w14:paraId="26DB0D8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CA3AFCB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FN431786</w:t>
            </w:r>
          </w:p>
        </w:tc>
        <w:tc>
          <w:tcPr>
            <w:tcW w:w="567" w:type="dxa"/>
            <w:vAlign w:val="center"/>
          </w:tcPr>
          <w:p w14:paraId="6E9BC2D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688F29AB" w14:textId="77777777" w:rsidR="00FE1824" w:rsidRPr="00C84948" w:rsidRDefault="00193DB5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gaetbuli</w:t>
            </w:r>
          </w:p>
        </w:tc>
      </w:tr>
      <w:tr w:rsidR="00A246EC" w:rsidRPr="00C84948" w14:paraId="59B91942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0F9CCBBB" w14:textId="77777777" w:rsidR="00A246EC" w:rsidRPr="00C84948" w:rsidRDefault="00A246EC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gangjinensis</w:t>
            </w:r>
          </w:p>
        </w:tc>
        <w:tc>
          <w:tcPr>
            <w:tcW w:w="658" w:type="dxa"/>
            <w:vAlign w:val="center"/>
          </w:tcPr>
          <w:p w14:paraId="0D408227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-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7ECDD500" w14:textId="77777777" w:rsidR="00A246EC" w:rsidRPr="00C84948" w:rsidRDefault="00A246EC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116318</w:t>
            </w:r>
          </w:p>
        </w:tc>
        <w:tc>
          <w:tcPr>
            <w:tcW w:w="567" w:type="dxa"/>
            <w:vAlign w:val="center"/>
          </w:tcPr>
          <w:p w14:paraId="3971621A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2977" w:type="dxa"/>
            <w:vMerge w:val="restart"/>
            <w:vAlign w:val="center"/>
          </w:tcPr>
          <w:p w14:paraId="4DCD5816" w14:textId="6411C4B3" w:rsidR="00A246EC" w:rsidRPr="00C84948" w:rsidRDefault="00A246EC" w:rsidP="00A246E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A246EC" w:rsidRPr="00C84948" w14:paraId="3EE0F85E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2D0AEDF1" w14:textId="77777777" w:rsidR="00A246EC" w:rsidRPr="00C84948" w:rsidRDefault="00A246EC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longus</w:t>
            </w:r>
          </w:p>
        </w:tc>
        <w:tc>
          <w:tcPr>
            <w:tcW w:w="658" w:type="dxa"/>
            <w:vAlign w:val="center"/>
          </w:tcPr>
          <w:p w14:paraId="1756FEC9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7F791C63" w14:textId="77777777" w:rsidR="00A246EC" w:rsidRPr="00C84948" w:rsidRDefault="00A246EC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AM691106</w:t>
            </w:r>
          </w:p>
        </w:tc>
        <w:tc>
          <w:tcPr>
            <w:tcW w:w="567" w:type="dxa"/>
            <w:vAlign w:val="center"/>
          </w:tcPr>
          <w:p w14:paraId="64430B15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7B0D0E0D" w14:textId="15A7BF20" w:rsidR="00A246EC" w:rsidRPr="00C84948" w:rsidRDefault="00A246EC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1824" w:rsidRPr="00C84948" w14:paraId="0C94945B" w14:textId="77777777" w:rsidTr="00661B54">
        <w:trPr>
          <w:trHeight w:val="225"/>
          <w:jc w:val="center"/>
        </w:trPr>
        <w:tc>
          <w:tcPr>
            <w:tcW w:w="0" w:type="auto"/>
            <w:vAlign w:val="center"/>
          </w:tcPr>
          <w:p w14:paraId="57A4FA80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nanhaisediminis</w:t>
            </w:r>
          </w:p>
        </w:tc>
        <w:tc>
          <w:tcPr>
            <w:tcW w:w="658" w:type="dxa"/>
            <w:vAlign w:val="center"/>
          </w:tcPr>
          <w:p w14:paraId="6F2ADDD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A8E2733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P342254, JQ762409</w:t>
            </w:r>
          </w:p>
        </w:tc>
        <w:tc>
          <w:tcPr>
            <w:tcW w:w="567" w:type="dxa"/>
            <w:vAlign w:val="center"/>
          </w:tcPr>
          <w:p w14:paraId="1A82A71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977" w:type="dxa"/>
          </w:tcPr>
          <w:p w14:paraId="215210B4" w14:textId="40422A74" w:rsidR="00FE1824" w:rsidRPr="00C84948" w:rsidRDefault="00193DB5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nanhaisedimini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</w:t>
            </w:r>
            <w:r w:rsidR="009C586B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1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)</w:t>
            </w:r>
          </w:p>
          <w:p w14:paraId="645784F5" w14:textId="12809368" w:rsidR="00EA45F2" w:rsidRPr="00C84948" w:rsidRDefault="00EA45F2" w:rsidP="009C586B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 (</w:t>
            </w:r>
            <w:r w:rsidR="009C586B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5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)</w:t>
            </w:r>
          </w:p>
        </w:tc>
      </w:tr>
      <w:tr w:rsidR="00FE1824" w:rsidRPr="00C84948" w14:paraId="3C42E150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3B0C295F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seohaensis</w:t>
            </w:r>
          </w:p>
        </w:tc>
        <w:tc>
          <w:tcPr>
            <w:tcW w:w="658" w:type="dxa"/>
            <w:vAlign w:val="center"/>
          </w:tcPr>
          <w:p w14:paraId="5C9BF1D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5996DCA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25817</w:t>
            </w:r>
          </w:p>
        </w:tc>
        <w:tc>
          <w:tcPr>
            <w:tcW w:w="567" w:type="dxa"/>
            <w:vAlign w:val="center"/>
          </w:tcPr>
          <w:p w14:paraId="4A15D06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41E9AA9B" w14:textId="77777777" w:rsidR="00FE1824" w:rsidRPr="00C84948" w:rsidRDefault="00193DB5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seohaensis</w:t>
            </w:r>
          </w:p>
        </w:tc>
      </w:tr>
      <w:tr w:rsidR="00FE1824" w:rsidRPr="00C84948" w14:paraId="0FC90932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6CCA8E34" w14:textId="77777777" w:rsidR="00FE1824" w:rsidRPr="00C84948" w:rsidRDefault="00FE1824" w:rsidP="00C0729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31BE606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F85C8B4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EF512713</w:t>
            </w:r>
          </w:p>
        </w:tc>
        <w:tc>
          <w:tcPr>
            <w:tcW w:w="567" w:type="dxa"/>
            <w:vAlign w:val="center"/>
          </w:tcPr>
          <w:p w14:paraId="7A71877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7065E32C" w14:textId="77777777" w:rsidR="00FE1824" w:rsidRPr="00C84948" w:rsidRDefault="00EA45F2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029942DB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2E728088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vulgaris</w:t>
            </w:r>
          </w:p>
        </w:tc>
        <w:tc>
          <w:tcPr>
            <w:tcW w:w="658" w:type="dxa"/>
            <w:vAlign w:val="center"/>
          </w:tcPr>
          <w:p w14:paraId="79B9B22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3F56135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F500392, KM387388, GQ169078, LK391640</w:t>
            </w:r>
          </w:p>
        </w:tc>
        <w:tc>
          <w:tcPr>
            <w:tcW w:w="567" w:type="dxa"/>
            <w:vAlign w:val="center"/>
          </w:tcPr>
          <w:p w14:paraId="579F07A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977" w:type="dxa"/>
          </w:tcPr>
          <w:p w14:paraId="0AF5132C" w14:textId="77777777" w:rsidR="00FE1824" w:rsidRPr="00C84948" w:rsidRDefault="00193DB5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nanhaisedimini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1)</w:t>
            </w:r>
          </w:p>
          <w:p w14:paraId="76ED245F" w14:textId="77777777" w:rsidR="00EA45F2" w:rsidRPr="00C84948" w:rsidRDefault="00EA45F2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 (8)</w:t>
            </w:r>
          </w:p>
        </w:tc>
      </w:tr>
      <w:tr w:rsidR="00A246EC" w:rsidRPr="00C84948" w14:paraId="54C5719A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4CA6863A" w14:textId="77777777" w:rsidR="00A246EC" w:rsidRPr="00C84948" w:rsidRDefault="00A246EC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vulgaris/flavus</w:t>
            </w:r>
          </w:p>
        </w:tc>
        <w:tc>
          <w:tcPr>
            <w:tcW w:w="658" w:type="dxa"/>
            <w:vAlign w:val="center"/>
          </w:tcPr>
          <w:p w14:paraId="2B784188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F76BC72" w14:textId="77777777" w:rsidR="00A246EC" w:rsidRPr="00C84948" w:rsidRDefault="00A246EC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LK391640/EF512715</w:t>
            </w:r>
          </w:p>
        </w:tc>
        <w:tc>
          <w:tcPr>
            <w:tcW w:w="567" w:type="dxa"/>
            <w:vAlign w:val="center"/>
          </w:tcPr>
          <w:p w14:paraId="49284A8A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 w:val="restart"/>
            <w:vAlign w:val="center"/>
          </w:tcPr>
          <w:p w14:paraId="29C063E8" w14:textId="39A31617" w:rsidR="00A246EC" w:rsidRPr="00C84948" w:rsidRDefault="00A246EC" w:rsidP="00A246EC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A246EC" w:rsidRPr="00C84948" w14:paraId="2183D2D8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35A4153C" w14:textId="77777777" w:rsidR="00A246EC" w:rsidRPr="00C84948" w:rsidRDefault="00A246EC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vulgaris/litoralis</w:t>
            </w:r>
          </w:p>
        </w:tc>
        <w:tc>
          <w:tcPr>
            <w:tcW w:w="658" w:type="dxa"/>
            <w:vAlign w:val="center"/>
          </w:tcPr>
          <w:p w14:paraId="72CF7509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BC9DD19" w14:textId="77777777" w:rsidR="00A246EC" w:rsidRPr="00C84948" w:rsidRDefault="00A246EC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M387388/NR_074349</w:t>
            </w:r>
          </w:p>
        </w:tc>
        <w:tc>
          <w:tcPr>
            <w:tcW w:w="567" w:type="dxa"/>
            <w:vAlign w:val="center"/>
          </w:tcPr>
          <w:p w14:paraId="2A33C141" w14:textId="77777777" w:rsidR="00A246EC" w:rsidRPr="00C84948" w:rsidRDefault="00A246EC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1E89A4CB" w14:textId="517A135E" w:rsidR="00A246EC" w:rsidRPr="00C84948" w:rsidRDefault="00A246EC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E1824" w:rsidRPr="00C84948" w14:paraId="3CAC6DC6" w14:textId="77777777" w:rsidTr="00661B54">
        <w:trPr>
          <w:trHeight w:val="146"/>
          <w:jc w:val="center"/>
        </w:trPr>
        <w:tc>
          <w:tcPr>
            <w:tcW w:w="0" w:type="auto"/>
            <w:vAlign w:val="center"/>
          </w:tcPr>
          <w:p w14:paraId="593C6CCD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Halomonas lionensis</w:t>
            </w:r>
          </w:p>
        </w:tc>
        <w:tc>
          <w:tcPr>
            <w:tcW w:w="658" w:type="dxa"/>
            <w:vAlign w:val="center"/>
          </w:tcPr>
          <w:p w14:paraId="7E26E77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58B7948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26205</w:t>
            </w:r>
          </w:p>
        </w:tc>
        <w:tc>
          <w:tcPr>
            <w:tcW w:w="567" w:type="dxa"/>
            <w:vAlign w:val="center"/>
          </w:tcPr>
          <w:p w14:paraId="42B8951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3E3CC709" w14:textId="77777777" w:rsidR="00FE1824" w:rsidRPr="00C84948" w:rsidRDefault="00EA45F2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Halomonas lionensis</w:t>
            </w:r>
          </w:p>
        </w:tc>
      </w:tr>
      <w:tr w:rsidR="00FE1824" w:rsidRPr="00C84948" w14:paraId="4402774F" w14:textId="77777777" w:rsidTr="00661B54">
        <w:trPr>
          <w:jc w:val="center"/>
        </w:trPr>
        <w:tc>
          <w:tcPr>
            <w:tcW w:w="0" w:type="auto"/>
            <w:vAlign w:val="center"/>
          </w:tcPr>
          <w:p w14:paraId="3DFC260A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Joostella marina</w:t>
            </w:r>
          </w:p>
        </w:tc>
        <w:tc>
          <w:tcPr>
            <w:tcW w:w="658" w:type="dxa"/>
            <w:vAlign w:val="center"/>
          </w:tcPr>
          <w:p w14:paraId="0D4C10B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A2945F2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F740552, KP706828</w:t>
            </w:r>
          </w:p>
        </w:tc>
        <w:tc>
          <w:tcPr>
            <w:tcW w:w="567" w:type="dxa"/>
            <w:vAlign w:val="center"/>
          </w:tcPr>
          <w:p w14:paraId="5C6D211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977" w:type="dxa"/>
          </w:tcPr>
          <w:p w14:paraId="619C4B52" w14:textId="77777777" w:rsidR="00FE1824" w:rsidRPr="00C84948" w:rsidRDefault="00EA45F2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Joostella marina</w:t>
            </w:r>
          </w:p>
        </w:tc>
      </w:tr>
      <w:tr w:rsidR="00FE1824" w:rsidRPr="00C84948" w14:paraId="7C38848A" w14:textId="77777777" w:rsidTr="00661B54">
        <w:trPr>
          <w:jc w:val="center"/>
        </w:trPr>
        <w:tc>
          <w:tcPr>
            <w:tcW w:w="0" w:type="auto"/>
            <w:vAlign w:val="center"/>
          </w:tcPr>
          <w:p w14:paraId="2DA7E878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eeuwenhoekiella marinoflava</w:t>
            </w:r>
          </w:p>
        </w:tc>
        <w:tc>
          <w:tcPr>
            <w:tcW w:w="658" w:type="dxa"/>
            <w:vAlign w:val="center"/>
          </w:tcPr>
          <w:p w14:paraId="1D8E041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C4068B5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P860626</w:t>
            </w:r>
          </w:p>
        </w:tc>
        <w:tc>
          <w:tcPr>
            <w:tcW w:w="567" w:type="dxa"/>
            <w:vAlign w:val="center"/>
          </w:tcPr>
          <w:p w14:paraId="7DFDCCF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CADA250" w14:textId="06B9D3BD" w:rsidR="00FE1824" w:rsidRPr="00C84948" w:rsidRDefault="00F56D48" w:rsidP="00F56D48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eeuwenhoekiell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A246EC" w:rsidRPr="00C84948">
              <w:rPr>
                <w:rFonts w:ascii="Arial" w:hAnsi="Arial" w:cs="Arial"/>
                <w:i/>
                <w:sz w:val="12"/>
                <w:szCs w:val="12"/>
              </w:rPr>
              <w:t>marinoflava</w:t>
            </w:r>
            <w:r w:rsidR="00A246EC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FE1824" w:rsidRPr="00C84948" w14:paraId="4660521A" w14:textId="77777777" w:rsidTr="00661B54">
        <w:trPr>
          <w:jc w:val="center"/>
        </w:trPr>
        <w:tc>
          <w:tcPr>
            <w:tcW w:w="0" w:type="auto"/>
            <w:vAlign w:val="center"/>
          </w:tcPr>
          <w:p w14:paraId="1F41AC27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eucobacter komagatae</w:t>
            </w:r>
          </w:p>
        </w:tc>
        <w:tc>
          <w:tcPr>
            <w:tcW w:w="658" w:type="dxa"/>
            <w:vAlign w:val="center"/>
          </w:tcPr>
          <w:p w14:paraId="35761E2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F6E6FD2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C492057</w:t>
            </w:r>
          </w:p>
        </w:tc>
        <w:tc>
          <w:tcPr>
            <w:tcW w:w="567" w:type="dxa"/>
            <w:vAlign w:val="center"/>
          </w:tcPr>
          <w:p w14:paraId="1AC475A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7DE146A6" w14:textId="77777777" w:rsidR="00FE1824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euc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7DB7A78E" w14:textId="77777777" w:rsidTr="00661B54">
        <w:trPr>
          <w:jc w:val="center"/>
        </w:trPr>
        <w:tc>
          <w:tcPr>
            <w:tcW w:w="0" w:type="auto"/>
            <w:vAlign w:val="center"/>
          </w:tcPr>
          <w:p w14:paraId="783A9CC3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utibacterium anuloederans</w:t>
            </w:r>
          </w:p>
        </w:tc>
        <w:tc>
          <w:tcPr>
            <w:tcW w:w="658" w:type="dxa"/>
            <w:vAlign w:val="center"/>
          </w:tcPr>
          <w:p w14:paraId="7B9CE59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D1FC7E9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15118</w:t>
            </w:r>
          </w:p>
        </w:tc>
        <w:tc>
          <w:tcPr>
            <w:tcW w:w="567" w:type="dxa"/>
            <w:vAlign w:val="center"/>
          </w:tcPr>
          <w:p w14:paraId="5745268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977" w:type="dxa"/>
          </w:tcPr>
          <w:p w14:paraId="6967CE7D" w14:textId="184CAF03" w:rsidR="00A246EC" w:rsidRDefault="00A246EC" w:rsidP="00FE1824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 marinus</w:t>
            </w:r>
            <w:r w:rsidRPr="00C07E1C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sp. (1)</w:t>
            </w:r>
          </w:p>
          <w:p w14:paraId="12E531E4" w14:textId="59E6F138" w:rsidR="00FE1824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Erythrobacter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  <w:r w:rsidR="00A246EC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10)</w:t>
            </w:r>
          </w:p>
        </w:tc>
      </w:tr>
      <w:tr w:rsidR="00FE1824" w:rsidRPr="00C84948" w14:paraId="27FA4ECB" w14:textId="77777777" w:rsidTr="00661B54">
        <w:trPr>
          <w:jc w:val="center"/>
        </w:trPr>
        <w:tc>
          <w:tcPr>
            <w:tcW w:w="0" w:type="auto"/>
            <w:vAlign w:val="center"/>
          </w:tcPr>
          <w:p w14:paraId="09A3E77A" w14:textId="21FECCF1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ysinibacillus fusiform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6FF3F49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7CFAD9FB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983015, KP192023, KM983017</w:t>
            </w:r>
          </w:p>
        </w:tc>
        <w:tc>
          <w:tcPr>
            <w:tcW w:w="567" w:type="dxa"/>
            <w:vAlign w:val="center"/>
          </w:tcPr>
          <w:p w14:paraId="3E897B1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  <w:vAlign w:val="center"/>
          </w:tcPr>
          <w:p w14:paraId="3B4382B6" w14:textId="4708F81E" w:rsidR="00FE1824" w:rsidRPr="00C84948" w:rsidRDefault="00F56D48" w:rsidP="00C07E1C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ysinibacillus fusiform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51920A28" w14:textId="77777777" w:rsidTr="00661B54">
        <w:trPr>
          <w:jc w:val="center"/>
        </w:trPr>
        <w:tc>
          <w:tcPr>
            <w:tcW w:w="0" w:type="auto"/>
            <w:vAlign w:val="center"/>
          </w:tcPr>
          <w:p w14:paraId="48AD90F2" w14:textId="6EC30A2F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ysinibacillus sphaericu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59E6D8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9DCB72C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378616</w:t>
            </w:r>
          </w:p>
        </w:tc>
        <w:tc>
          <w:tcPr>
            <w:tcW w:w="567" w:type="dxa"/>
            <w:vAlign w:val="center"/>
          </w:tcPr>
          <w:p w14:paraId="536BF8B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703237C2" w14:textId="3E236413" w:rsidR="00FE1824" w:rsidRPr="00C84948" w:rsidRDefault="00F56D48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Lysinibacillus</w:t>
            </w:r>
            <w:r w:rsidR="00C07E1C">
              <w:rPr>
                <w:rFonts w:ascii="Arial" w:hAnsi="Arial" w:cs="Arial"/>
                <w:i/>
                <w:sz w:val="12"/>
                <w:szCs w:val="12"/>
              </w:rPr>
              <w:t>/Bacillus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 xml:space="preserve"> sphaericu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78CA76FA" w14:textId="77777777" w:rsidTr="00661B54">
        <w:trPr>
          <w:jc w:val="center"/>
        </w:trPr>
        <w:tc>
          <w:tcPr>
            <w:tcW w:w="0" w:type="auto"/>
            <w:vAlign w:val="center"/>
          </w:tcPr>
          <w:p w14:paraId="6A9C83F5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arinobacter adhaerens/flavimaris</w:t>
            </w:r>
          </w:p>
        </w:tc>
        <w:tc>
          <w:tcPr>
            <w:tcW w:w="658" w:type="dxa"/>
            <w:vAlign w:val="center"/>
          </w:tcPr>
          <w:p w14:paraId="117F4FA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C1EB678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P645214/AB617558</w:t>
            </w:r>
          </w:p>
        </w:tc>
        <w:tc>
          <w:tcPr>
            <w:tcW w:w="567" w:type="dxa"/>
            <w:vAlign w:val="center"/>
          </w:tcPr>
          <w:p w14:paraId="214AF16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531C1E7D" w14:textId="2B7AF55E" w:rsidR="00FE1824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arino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E5407" w:rsidRPr="00C84948">
              <w:rPr>
                <w:rFonts w:ascii="Arial" w:hAnsi="Arial" w:cs="Arial"/>
                <w:i/>
                <w:sz w:val="12"/>
                <w:szCs w:val="12"/>
              </w:rPr>
              <w:t>adhaerens/flavimaris</w:t>
            </w:r>
          </w:p>
        </w:tc>
      </w:tr>
      <w:tr w:rsidR="00FE1824" w:rsidRPr="00C84948" w14:paraId="307DCBF2" w14:textId="77777777" w:rsidTr="00661B54">
        <w:trPr>
          <w:jc w:val="center"/>
        </w:trPr>
        <w:tc>
          <w:tcPr>
            <w:tcW w:w="0" w:type="auto"/>
            <w:vAlign w:val="center"/>
          </w:tcPr>
          <w:p w14:paraId="0A433F4C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sonia algae</w:t>
            </w:r>
          </w:p>
        </w:tc>
        <w:tc>
          <w:tcPr>
            <w:tcW w:w="658" w:type="dxa"/>
            <w:vAlign w:val="center"/>
          </w:tcPr>
          <w:p w14:paraId="50DFFE6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C30A82A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113896</w:t>
            </w:r>
          </w:p>
        </w:tc>
        <w:tc>
          <w:tcPr>
            <w:tcW w:w="567" w:type="dxa"/>
            <w:vAlign w:val="center"/>
          </w:tcPr>
          <w:p w14:paraId="31B023C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977" w:type="dxa"/>
          </w:tcPr>
          <w:p w14:paraId="4D5A79CA" w14:textId="77777777" w:rsidR="00FE1824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sonia algae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(8)</w:t>
            </w:r>
          </w:p>
          <w:p w14:paraId="22FF2010" w14:textId="77777777" w:rsidR="00F56D48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soni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 (1)</w:t>
            </w:r>
          </w:p>
        </w:tc>
      </w:tr>
      <w:tr w:rsidR="00FE1824" w:rsidRPr="00C84948" w14:paraId="01472703" w14:textId="77777777" w:rsidTr="00661B54">
        <w:trPr>
          <w:jc w:val="center"/>
        </w:trPr>
        <w:tc>
          <w:tcPr>
            <w:tcW w:w="0" w:type="auto"/>
            <w:vAlign w:val="center"/>
          </w:tcPr>
          <w:p w14:paraId="6505DD5A" w14:textId="3B1DBB2C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thylobacterium rhodesianum</w:t>
            </w:r>
          </w:p>
        </w:tc>
        <w:tc>
          <w:tcPr>
            <w:tcW w:w="658" w:type="dxa"/>
            <w:vAlign w:val="center"/>
          </w:tcPr>
          <w:p w14:paraId="2D09A8C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69BAC88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041028, HM245434</w:t>
            </w:r>
          </w:p>
        </w:tc>
        <w:tc>
          <w:tcPr>
            <w:tcW w:w="567" w:type="dxa"/>
            <w:vAlign w:val="center"/>
          </w:tcPr>
          <w:p w14:paraId="7D36D4F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2977" w:type="dxa"/>
          </w:tcPr>
          <w:p w14:paraId="3B95EA37" w14:textId="7EA24FBC" w:rsidR="00FE1824" w:rsidRPr="00C84948" w:rsidRDefault="00F56D48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thylobacterium rhodesianum</w:t>
            </w:r>
          </w:p>
        </w:tc>
      </w:tr>
      <w:tr w:rsidR="00FE1824" w:rsidRPr="00C84948" w14:paraId="2ED0686D" w14:textId="77777777" w:rsidTr="00661B54">
        <w:trPr>
          <w:jc w:val="center"/>
        </w:trPr>
        <w:tc>
          <w:tcPr>
            <w:tcW w:w="0" w:type="auto"/>
            <w:vAlign w:val="center"/>
          </w:tcPr>
          <w:p w14:paraId="21B04834" w14:textId="33D9EDD0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thylo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02CEA98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D49FBE4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A512E3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767A923" w14:textId="4A850A9F" w:rsidR="00FE1824" w:rsidRPr="00C84948" w:rsidRDefault="00F56D48" w:rsidP="00F56D48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ethylo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E5407" w:rsidRPr="00C84948">
              <w:rPr>
                <w:rFonts w:ascii="Arial" w:hAnsi="Arial" w:cs="Arial"/>
                <w:i/>
                <w:sz w:val="12"/>
                <w:szCs w:val="12"/>
              </w:rPr>
              <w:t>rhodesianum</w:t>
            </w:r>
            <w:r w:rsidR="006E5407" w:rsidRPr="006E5407">
              <w:rPr>
                <w:rFonts w:ascii="Arial" w:hAnsi="Arial" w:cs="Arial"/>
                <w:sz w:val="12"/>
                <w:szCs w:val="12"/>
              </w:rPr>
              <w:t>/</w:t>
            </w:r>
            <w:r w:rsidR="006E5407" w:rsidRPr="006E5407">
              <w:rPr>
                <w:rFonts w:ascii="Arial" w:hAnsi="Arial" w:cs="Arial"/>
                <w:i/>
                <w:sz w:val="12"/>
                <w:szCs w:val="12"/>
              </w:rPr>
              <w:t>populi</w:t>
            </w:r>
            <w:r w:rsidR="006E5407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FE1824" w:rsidRPr="00C84948" w14:paraId="4EA9D356" w14:textId="77777777" w:rsidTr="00661B54">
        <w:trPr>
          <w:jc w:val="center"/>
        </w:trPr>
        <w:tc>
          <w:tcPr>
            <w:tcW w:w="0" w:type="auto"/>
            <w:vAlign w:val="center"/>
          </w:tcPr>
          <w:p w14:paraId="0C42E6BB" w14:textId="58C2583E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icrobacterium lacus/aurum</w:t>
            </w:r>
          </w:p>
        </w:tc>
        <w:tc>
          <w:tcPr>
            <w:tcW w:w="658" w:type="dxa"/>
            <w:vAlign w:val="center"/>
          </w:tcPr>
          <w:p w14:paraId="7D9A523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4504632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J812391/EU714343</w:t>
            </w:r>
          </w:p>
        </w:tc>
        <w:tc>
          <w:tcPr>
            <w:tcW w:w="567" w:type="dxa"/>
            <w:vAlign w:val="center"/>
          </w:tcPr>
          <w:p w14:paraId="36A1B3B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74788596" w14:textId="50D2137B" w:rsidR="00FE1824" w:rsidRPr="00C84948" w:rsidRDefault="00F56D48" w:rsidP="00BA6556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icro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4E0D6AC1" w14:textId="77777777" w:rsidTr="00661B54">
        <w:trPr>
          <w:jc w:val="center"/>
        </w:trPr>
        <w:tc>
          <w:tcPr>
            <w:tcW w:w="0" w:type="auto"/>
            <w:vAlign w:val="center"/>
          </w:tcPr>
          <w:p w14:paraId="641D7038" w14:textId="2642379E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icro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5866F65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105A4A7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08A58D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2977" w:type="dxa"/>
          </w:tcPr>
          <w:p w14:paraId="2A992136" w14:textId="3A8A48C6" w:rsidR="00BA6556" w:rsidRPr="00BA6556" w:rsidRDefault="00BA6556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icrobacterium</w:t>
            </w:r>
            <w:r>
              <w:rPr>
                <w:rFonts w:ascii="Arial" w:hAnsi="Arial" w:cs="Arial"/>
                <w:i/>
                <w:sz w:val="12"/>
                <w:szCs w:val="12"/>
              </w:rPr>
              <w:t xml:space="preserve"> phyllosphaera/schleiferi/oxydans</w:t>
            </w:r>
            <w:r w:rsidR="00BA71F9">
              <w:rPr>
                <w:rFonts w:ascii="Arial" w:hAnsi="Arial" w:cs="Arial"/>
                <w:i/>
                <w:sz w:val="12"/>
                <w:szCs w:val="12"/>
              </w:rPr>
              <w:t>*</w:t>
            </w:r>
            <w:r>
              <w:rPr>
                <w:rFonts w:ascii="Arial" w:hAnsi="Arial" w:cs="Arial"/>
                <w:sz w:val="12"/>
                <w:szCs w:val="12"/>
              </w:rPr>
              <w:t xml:space="preserve"> (16)</w:t>
            </w:r>
          </w:p>
          <w:p w14:paraId="667FC09E" w14:textId="20DA02C1" w:rsidR="00FE1824" w:rsidRPr="00C84948" w:rsidRDefault="00F56D48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icrobacter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  <w:r w:rsidR="00BA6556">
              <w:rPr>
                <w:rFonts w:ascii="Arial" w:hAnsi="Arial" w:cs="Arial"/>
                <w:sz w:val="12"/>
                <w:szCs w:val="12"/>
              </w:rPr>
              <w:t xml:space="preserve"> (2)</w:t>
            </w:r>
          </w:p>
        </w:tc>
      </w:tr>
      <w:tr w:rsidR="00FE1824" w:rsidRPr="00C84948" w14:paraId="09B01083" w14:textId="77777777" w:rsidTr="00661B54">
        <w:trPr>
          <w:jc w:val="center"/>
        </w:trPr>
        <w:tc>
          <w:tcPr>
            <w:tcW w:w="0" w:type="auto"/>
            <w:vAlign w:val="center"/>
          </w:tcPr>
          <w:p w14:paraId="73C54387" w14:textId="7EBE13D8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ycobacterium peregrinum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71BC94F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AAAC7FA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JX266704</w:t>
            </w:r>
          </w:p>
        </w:tc>
        <w:tc>
          <w:tcPr>
            <w:tcW w:w="567" w:type="dxa"/>
            <w:vAlign w:val="center"/>
          </w:tcPr>
          <w:p w14:paraId="34C6A75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440EDFE4" w14:textId="237A2B40" w:rsidR="00FE1824" w:rsidRPr="00C84948" w:rsidRDefault="00F56D48" w:rsidP="00BA6556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Mycobacterium</w:t>
            </w:r>
            <w:r w:rsidRPr="00BA6556">
              <w:rPr>
                <w:rFonts w:ascii="Arial" w:hAnsi="Arial" w:cs="Arial"/>
                <w:i/>
                <w:sz w:val="12"/>
                <w:szCs w:val="12"/>
              </w:rPr>
              <w:t xml:space="preserve"> </w:t>
            </w:r>
            <w:r w:rsidR="00BA6556" w:rsidRPr="00BA6556">
              <w:rPr>
                <w:rFonts w:ascii="Arial" w:hAnsi="Arial" w:cs="Arial"/>
                <w:i/>
                <w:sz w:val="12"/>
                <w:szCs w:val="12"/>
              </w:rPr>
              <w:t>alvei</w:t>
            </w:r>
            <w:r w:rsidR="00BA71F9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BA6556">
              <w:rPr>
                <w:rFonts w:ascii="Arial" w:hAnsi="Arial" w:cs="Arial"/>
                <w:sz w:val="12"/>
                <w:szCs w:val="12"/>
              </w:rPr>
              <w:t>/</w:t>
            </w:r>
            <w:r w:rsidR="00BA6556" w:rsidRPr="00BA6556">
              <w:rPr>
                <w:rFonts w:ascii="Arial" w:hAnsi="Arial" w:cs="Arial"/>
                <w:i/>
                <w:sz w:val="12"/>
                <w:szCs w:val="12"/>
              </w:rPr>
              <w:t>peregrinum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1FA64A2C" w14:textId="77777777" w:rsidTr="00661B54">
        <w:trPr>
          <w:jc w:val="center"/>
        </w:trPr>
        <w:tc>
          <w:tcPr>
            <w:tcW w:w="0" w:type="auto"/>
            <w:vAlign w:val="center"/>
          </w:tcPr>
          <w:p w14:paraId="42762D88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Neisseri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4ABDA03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7B8F1DD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FJ502346</w:t>
            </w:r>
          </w:p>
        </w:tc>
        <w:tc>
          <w:tcPr>
            <w:tcW w:w="567" w:type="dxa"/>
            <w:vAlign w:val="center"/>
          </w:tcPr>
          <w:p w14:paraId="3D23A3D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1B517947" w14:textId="15AAC9A4" w:rsidR="00FE1824" w:rsidRPr="00C84948" w:rsidRDefault="002376BE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Uruburuella suis</w:t>
            </w:r>
            <w:r w:rsidR="007C3F21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069C86AA" w14:textId="77777777" w:rsidTr="00661B54">
        <w:trPr>
          <w:jc w:val="center"/>
        </w:trPr>
        <w:tc>
          <w:tcPr>
            <w:tcW w:w="0" w:type="auto"/>
            <w:vAlign w:val="center"/>
          </w:tcPr>
          <w:p w14:paraId="4978485C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Novosphingob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/ 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indicus</w:t>
            </w:r>
          </w:p>
        </w:tc>
        <w:tc>
          <w:tcPr>
            <w:tcW w:w="658" w:type="dxa"/>
            <w:vAlign w:val="center"/>
          </w:tcPr>
          <w:p w14:paraId="267CCB1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C88DB46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AY690709/NR_043783</w:t>
            </w:r>
          </w:p>
        </w:tc>
        <w:tc>
          <w:tcPr>
            <w:tcW w:w="567" w:type="dxa"/>
            <w:vAlign w:val="center"/>
          </w:tcPr>
          <w:p w14:paraId="4950C7B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Align w:val="center"/>
          </w:tcPr>
          <w:p w14:paraId="3B09EB81" w14:textId="77777777" w:rsidR="00FE1824" w:rsidRPr="00C84948" w:rsidRDefault="00815537" w:rsidP="005649BC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Altererythrobacter indicus</w:t>
            </w:r>
          </w:p>
        </w:tc>
      </w:tr>
      <w:tr w:rsidR="006332BD" w:rsidRPr="00C84948" w14:paraId="6124904E" w14:textId="77777777" w:rsidTr="00661B54">
        <w:trPr>
          <w:jc w:val="center"/>
        </w:trPr>
        <w:tc>
          <w:tcPr>
            <w:tcW w:w="0" w:type="auto"/>
            <w:vAlign w:val="center"/>
          </w:tcPr>
          <w:p w14:paraId="3DE6D038" w14:textId="66A86B0C" w:rsidR="006332BD" w:rsidRPr="00C84948" w:rsidRDefault="006332BD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anthropi</w:t>
            </w:r>
            <w:r w:rsidR="00BA71F9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intermedium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5ACED17A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B472D0E" w14:textId="77777777" w:rsidR="006332BD" w:rsidRPr="00C84948" w:rsidRDefault="006332BD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P282813/KP259604</w:t>
            </w:r>
          </w:p>
        </w:tc>
        <w:tc>
          <w:tcPr>
            <w:tcW w:w="567" w:type="dxa"/>
            <w:vAlign w:val="center"/>
          </w:tcPr>
          <w:p w14:paraId="049855F8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  <w:vMerge w:val="restart"/>
            <w:vAlign w:val="center"/>
          </w:tcPr>
          <w:p w14:paraId="6326C370" w14:textId="1672EB42" w:rsidR="006332BD" w:rsidRPr="00C84948" w:rsidRDefault="006332BD" w:rsidP="006332BD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 xml:space="preserve">Ochrobactrum </w:t>
            </w:r>
            <w:r>
              <w:rPr>
                <w:rFonts w:ascii="Arial" w:hAnsi="Arial" w:cs="Arial"/>
                <w:i/>
                <w:sz w:val="12"/>
                <w:szCs w:val="12"/>
              </w:rPr>
              <w:t>anthropi</w:t>
            </w:r>
            <w:r w:rsidR="00BA71F9">
              <w:rPr>
                <w:rFonts w:ascii="Arial" w:hAnsi="Arial" w:cs="Arial"/>
                <w:i/>
                <w:sz w:val="12"/>
                <w:szCs w:val="12"/>
              </w:rPr>
              <w:t>*</w:t>
            </w:r>
            <w:r>
              <w:rPr>
                <w:rFonts w:ascii="Arial" w:hAnsi="Arial" w:cs="Arial"/>
                <w:i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ciceri</w:t>
            </w:r>
            <w:r>
              <w:rPr>
                <w:rFonts w:ascii="Arial" w:hAnsi="Arial" w:cs="Arial"/>
                <w:i/>
                <w:sz w:val="12"/>
                <w:szCs w:val="12"/>
              </w:rPr>
              <w:t>/intermedium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6332BD" w:rsidRPr="00C84948" w14:paraId="2AE7C563" w14:textId="77777777" w:rsidTr="00661B54">
        <w:trPr>
          <w:jc w:val="center"/>
        </w:trPr>
        <w:tc>
          <w:tcPr>
            <w:tcW w:w="0" w:type="auto"/>
            <w:vAlign w:val="center"/>
          </w:tcPr>
          <w:p w14:paraId="52C0DA66" w14:textId="74524E99" w:rsidR="006332BD" w:rsidRPr="00C84948" w:rsidRDefault="006332BD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intermedium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B8761A2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3B950E1" w14:textId="77777777" w:rsidR="006332BD" w:rsidRPr="00C84948" w:rsidRDefault="006332BD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M462855</w:t>
            </w:r>
          </w:p>
        </w:tc>
        <w:tc>
          <w:tcPr>
            <w:tcW w:w="567" w:type="dxa"/>
            <w:vAlign w:val="center"/>
          </w:tcPr>
          <w:p w14:paraId="17609717" w14:textId="77777777" w:rsidR="006332BD" w:rsidRPr="00C84948" w:rsidRDefault="006332BD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6F910E8A" w14:textId="5B501B44" w:rsidR="006332BD" w:rsidRPr="00C84948" w:rsidRDefault="006332BD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</w:p>
        </w:tc>
      </w:tr>
      <w:tr w:rsidR="00FE1824" w:rsidRPr="00C84948" w14:paraId="3831D9B7" w14:textId="77777777" w:rsidTr="00661B54">
        <w:trPr>
          <w:jc w:val="center"/>
        </w:trPr>
        <w:tc>
          <w:tcPr>
            <w:tcW w:w="0" w:type="auto"/>
            <w:vAlign w:val="center"/>
          </w:tcPr>
          <w:p w14:paraId="188C272E" w14:textId="02B852EF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ecor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53C7DCB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56C0E03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117053</w:t>
            </w:r>
          </w:p>
        </w:tc>
        <w:tc>
          <w:tcPr>
            <w:tcW w:w="567" w:type="dxa"/>
            <w:vAlign w:val="center"/>
          </w:tcPr>
          <w:p w14:paraId="0D624A4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0EC860AF" w14:textId="265E1780" w:rsidR="00FE1824" w:rsidRPr="00C84948" w:rsidRDefault="00C10FF7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ecori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7C3616" w:rsidRPr="00C84948" w14:paraId="4A571906" w14:textId="77777777" w:rsidTr="00661B54">
        <w:trPr>
          <w:jc w:val="center"/>
        </w:trPr>
        <w:tc>
          <w:tcPr>
            <w:tcW w:w="0" w:type="auto"/>
            <w:vAlign w:val="center"/>
          </w:tcPr>
          <w:p w14:paraId="6B7A0789" w14:textId="149E3122" w:rsidR="007C3616" w:rsidRPr="00C84948" w:rsidRDefault="007C3616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seudogrignonense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3800C9A" w14:textId="77777777" w:rsidR="007C3616" w:rsidRPr="00C84948" w:rsidRDefault="007C3616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2705746" w14:textId="77777777" w:rsidR="007C3616" w:rsidRPr="00C84948" w:rsidRDefault="007C3616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F844052, KP771804</w:t>
            </w:r>
          </w:p>
        </w:tc>
        <w:tc>
          <w:tcPr>
            <w:tcW w:w="567" w:type="dxa"/>
            <w:vAlign w:val="center"/>
          </w:tcPr>
          <w:p w14:paraId="4AD0DE6A" w14:textId="77777777" w:rsidR="007C3616" w:rsidRPr="00C84948" w:rsidRDefault="007C3616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  <w:vMerge w:val="restart"/>
            <w:vAlign w:val="center"/>
          </w:tcPr>
          <w:p w14:paraId="49F15502" w14:textId="5DCE885E" w:rsidR="007C3616" w:rsidRPr="00C84948" w:rsidRDefault="007C3616" w:rsidP="007C3616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seudogrignonense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7C3616" w:rsidRPr="00C84948" w14:paraId="24B07965" w14:textId="77777777" w:rsidTr="00661B54">
        <w:trPr>
          <w:jc w:val="center"/>
        </w:trPr>
        <w:tc>
          <w:tcPr>
            <w:tcW w:w="0" w:type="auto"/>
            <w:vAlign w:val="center"/>
          </w:tcPr>
          <w:p w14:paraId="0A67D938" w14:textId="1930D58F" w:rsidR="007C3616" w:rsidRPr="00C84948" w:rsidRDefault="007C3616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seudogrignonense</w:t>
            </w:r>
            <w:r w:rsidR="009D632A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i/>
                <w:sz w:val="12"/>
                <w:szCs w:val="12"/>
              </w:rPr>
              <w:t>/anthropi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D04EB3F" w14:textId="77777777" w:rsidR="007C3616" w:rsidRPr="00C84948" w:rsidRDefault="007C3616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0C1A8AD" w14:textId="77777777" w:rsidR="007C3616" w:rsidRPr="00C84948" w:rsidRDefault="007C3616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P771804/JQ612513</w:t>
            </w:r>
          </w:p>
        </w:tc>
        <w:tc>
          <w:tcPr>
            <w:tcW w:w="567" w:type="dxa"/>
            <w:vAlign w:val="center"/>
          </w:tcPr>
          <w:p w14:paraId="3070D80E" w14:textId="77777777" w:rsidR="007C3616" w:rsidRPr="00C84948" w:rsidRDefault="007C3616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741D5771" w14:textId="38DD1CE8" w:rsidR="007C3616" w:rsidRPr="00C84948" w:rsidRDefault="007C3616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</w:p>
        </w:tc>
      </w:tr>
      <w:tr w:rsidR="00FE1824" w:rsidRPr="00C84948" w14:paraId="1BB81836" w14:textId="77777777" w:rsidTr="00661B54">
        <w:trPr>
          <w:jc w:val="center"/>
        </w:trPr>
        <w:tc>
          <w:tcPr>
            <w:tcW w:w="0" w:type="auto"/>
            <w:vAlign w:val="center"/>
          </w:tcPr>
          <w:p w14:paraId="212DEE89" w14:textId="5A9538F3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7A24C53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FB00D07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FF0AB3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977" w:type="dxa"/>
          </w:tcPr>
          <w:p w14:paraId="5EE56FEA" w14:textId="4B934CA2" w:rsidR="00FE1824" w:rsidRPr="00C84948" w:rsidRDefault="002376BE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332BD" w:rsidRPr="006332BD">
              <w:rPr>
                <w:rFonts w:ascii="Arial" w:hAnsi="Arial" w:cs="Arial"/>
                <w:i/>
                <w:sz w:val="12"/>
                <w:szCs w:val="12"/>
              </w:rPr>
              <w:t>cytisi/lupini/tritici</w:t>
            </w:r>
            <w:r w:rsidR="009D632A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6332BD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C10FF7" w:rsidRPr="00C84948">
              <w:rPr>
                <w:rFonts w:ascii="Arial" w:hAnsi="Arial" w:cs="Arial"/>
                <w:sz w:val="12"/>
                <w:szCs w:val="12"/>
              </w:rPr>
              <w:t>(</w:t>
            </w:r>
            <w:r w:rsidR="006332BD">
              <w:rPr>
                <w:rFonts w:ascii="Arial" w:hAnsi="Arial" w:cs="Arial"/>
                <w:sz w:val="12"/>
                <w:szCs w:val="12"/>
              </w:rPr>
              <w:t>8</w:t>
            </w:r>
            <w:r w:rsidRPr="00C84948">
              <w:rPr>
                <w:rFonts w:ascii="Arial" w:hAnsi="Arial" w:cs="Arial"/>
                <w:sz w:val="12"/>
                <w:szCs w:val="12"/>
              </w:rPr>
              <w:t>)</w:t>
            </w:r>
          </w:p>
          <w:p w14:paraId="4F8AD271" w14:textId="4015681C" w:rsidR="00C10FF7" w:rsidRPr="00C84948" w:rsidRDefault="00C10FF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chrobactrum pecoris</w:t>
            </w:r>
            <w:r w:rsidR="009D632A">
              <w:rPr>
                <w:rFonts w:ascii="Arial" w:hAnsi="Arial" w:cs="Arial"/>
                <w:sz w:val="12"/>
                <w:szCs w:val="12"/>
              </w:rPr>
              <w:t xml:space="preserve">* </w:t>
            </w:r>
            <w:r w:rsidRPr="00C84948">
              <w:rPr>
                <w:rFonts w:ascii="Arial" w:hAnsi="Arial" w:cs="Arial"/>
                <w:sz w:val="12"/>
                <w:szCs w:val="12"/>
              </w:rPr>
              <w:t>(1)</w:t>
            </w:r>
          </w:p>
        </w:tc>
      </w:tr>
      <w:tr w:rsidR="00FE1824" w:rsidRPr="00C84948" w14:paraId="329279C3" w14:textId="77777777" w:rsidTr="00661B54">
        <w:trPr>
          <w:jc w:val="center"/>
        </w:trPr>
        <w:tc>
          <w:tcPr>
            <w:tcW w:w="0" w:type="auto"/>
            <w:vAlign w:val="center"/>
          </w:tcPr>
          <w:p w14:paraId="00859D52" w14:textId="14038904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 cineris</w:t>
            </w:r>
            <w:r w:rsidR="001F26A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/favisporus</w:t>
            </w:r>
          </w:p>
        </w:tc>
        <w:tc>
          <w:tcPr>
            <w:tcW w:w="658" w:type="dxa"/>
            <w:vAlign w:val="center"/>
          </w:tcPr>
          <w:p w14:paraId="20F1142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B9DF873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JN592451/JN867753</w:t>
            </w:r>
          </w:p>
        </w:tc>
        <w:tc>
          <w:tcPr>
            <w:tcW w:w="567" w:type="dxa"/>
            <w:vAlign w:val="center"/>
          </w:tcPr>
          <w:p w14:paraId="56513D8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5B2AC8E" w14:textId="35733C21" w:rsidR="00FE1824" w:rsidRPr="00C84948" w:rsidRDefault="00C10FF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6402DE" w:rsidRPr="006402DE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azoreducens</w:t>
            </w:r>
            <w:r w:rsidR="006402DE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="006402DE" w:rsidRPr="006402DE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favisporus</w:t>
            </w:r>
            <w:r w:rsidR="006402DE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sp.</w:t>
            </w:r>
          </w:p>
        </w:tc>
      </w:tr>
      <w:tr w:rsidR="00FE1824" w:rsidRPr="00C84948" w14:paraId="58E632F3" w14:textId="77777777" w:rsidTr="00661B54">
        <w:trPr>
          <w:jc w:val="center"/>
        </w:trPr>
        <w:tc>
          <w:tcPr>
            <w:tcW w:w="0" w:type="auto"/>
            <w:vAlign w:val="center"/>
          </w:tcPr>
          <w:p w14:paraId="3855EDD4" w14:textId="66AC2256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 lautus</w:t>
            </w:r>
            <w:r w:rsidR="001F26A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</w:p>
        </w:tc>
        <w:tc>
          <w:tcPr>
            <w:tcW w:w="658" w:type="dxa"/>
            <w:vAlign w:val="center"/>
          </w:tcPr>
          <w:p w14:paraId="5391BC8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8F95637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M203759, JF798384, JF496327, JX296361</w:t>
            </w:r>
          </w:p>
        </w:tc>
        <w:tc>
          <w:tcPr>
            <w:tcW w:w="567" w:type="dxa"/>
            <w:vAlign w:val="center"/>
          </w:tcPr>
          <w:p w14:paraId="306D3C0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</w:tcPr>
          <w:p w14:paraId="69A55772" w14:textId="74AE384F" w:rsidR="00FE1824" w:rsidRPr="00C84948" w:rsidRDefault="00C10FF7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 lautus</w:t>
            </w:r>
            <w:r w:rsidR="001F26A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1)</w:t>
            </w:r>
          </w:p>
          <w:p w14:paraId="4E051D36" w14:textId="5AB328FB" w:rsidR="006402DE" w:rsidRPr="006402DE" w:rsidRDefault="006402DE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 lautus</w:t>
            </w:r>
            <w:r w:rsidR="001F26A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sp. (2)</w:t>
            </w:r>
          </w:p>
          <w:p w14:paraId="0718AE5F" w14:textId="3EF81331" w:rsidR="00C10FF7" w:rsidRPr="00C84948" w:rsidRDefault="00C10FF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 w:rsidR="006402DE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 (2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)</w:t>
            </w:r>
          </w:p>
        </w:tc>
      </w:tr>
      <w:tr w:rsidR="00FE1824" w:rsidRPr="00C84948" w14:paraId="5EA128AC" w14:textId="77777777" w:rsidTr="00661B54">
        <w:trPr>
          <w:jc w:val="center"/>
        </w:trPr>
        <w:tc>
          <w:tcPr>
            <w:tcW w:w="0" w:type="auto"/>
            <w:vAlign w:val="center"/>
          </w:tcPr>
          <w:p w14:paraId="123D7636" w14:textId="77777777" w:rsidR="00FE1824" w:rsidRPr="00C84948" w:rsidRDefault="00FE1824" w:rsidP="00C0729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5AECB89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672D49F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E53A81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</w:tcPr>
          <w:p w14:paraId="34A3B229" w14:textId="313A1423" w:rsidR="006402DE" w:rsidRDefault="006402DE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 xml:space="preserve"> pabuli/taichungensis</w:t>
            </w:r>
            <w:r w:rsidRPr="006402DE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1)</w:t>
            </w:r>
          </w:p>
          <w:p w14:paraId="5B8E2F13" w14:textId="77777777" w:rsidR="001C277E" w:rsidRDefault="001C277E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2)</w:t>
            </w:r>
          </w:p>
          <w:p w14:paraId="2A64230B" w14:textId="3475EF78" w:rsidR="00FE1824" w:rsidRPr="001C277E" w:rsidRDefault="006402DE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aenibacillus</w:t>
            </w:r>
            <w:r w:rsidR="0073645F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 xml:space="preserve"> tundrae</w:t>
            </w:r>
            <w:r w:rsidR="0073645F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sp. (2)</w:t>
            </w:r>
          </w:p>
        </w:tc>
      </w:tr>
      <w:tr w:rsidR="00FE1824" w:rsidRPr="00C84948" w14:paraId="0D0125B2" w14:textId="77777777" w:rsidTr="00661B54">
        <w:trPr>
          <w:jc w:val="center"/>
        </w:trPr>
        <w:tc>
          <w:tcPr>
            <w:tcW w:w="0" w:type="auto"/>
            <w:vAlign w:val="center"/>
          </w:tcPr>
          <w:p w14:paraId="67A239DB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aenisporosarcin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55926B9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D354774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0032CA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04D57BF5" w14:textId="77777777" w:rsidR="00FE1824" w:rsidRPr="00C84948" w:rsidRDefault="00CF7EC0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aenisporosarcina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4915806D" w14:textId="77777777" w:rsidTr="00661B54">
        <w:trPr>
          <w:jc w:val="center"/>
        </w:trPr>
        <w:tc>
          <w:tcPr>
            <w:tcW w:w="0" w:type="auto"/>
            <w:vAlign w:val="center"/>
          </w:tcPr>
          <w:p w14:paraId="000FE048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hycicoccus ochangensis</w:t>
            </w:r>
          </w:p>
        </w:tc>
        <w:tc>
          <w:tcPr>
            <w:tcW w:w="658" w:type="dxa"/>
            <w:vAlign w:val="center"/>
          </w:tcPr>
          <w:p w14:paraId="7C1BC99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112E40E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GQ344407</w:t>
            </w:r>
          </w:p>
        </w:tc>
        <w:tc>
          <w:tcPr>
            <w:tcW w:w="567" w:type="dxa"/>
            <w:vAlign w:val="center"/>
          </w:tcPr>
          <w:p w14:paraId="5CC3C7F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5DDB81F5" w14:textId="77777777" w:rsidR="00FE1824" w:rsidRPr="00C84948" w:rsidRDefault="00CF7EC0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hycicoccu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257C68A6" w14:textId="77777777" w:rsidTr="00661B54">
        <w:trPr>
          <w:jc w:val="center"/>
        </w:trPr>
        <w:tc>
          <w:tcPr>
            <w:tcW w:w="0" w:type="auto"/>
            <w:vAlign w:val="center"/>
          </w:tcPr>
          <w:p w14:paraId="58ECA911" w14:textId="77777777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onticaulis koreensis</w:t>
            </w:r>
          </w:p>
        </w:tc>
        <w:tc>
          <w:tcPr>
            <w:tcW w:w="658" w:type="dxa"/>
            <w:vAlign w:val="center"/>
          </w:tcPr>
          <w:p w14:paraId="0A1ED85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C5ED31B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NR_044608</w:t>
            </w:r>
          </w:p>
        </w:tc>
        <w:tc>
          <w:tcPr>
            <w:tcW w:w="567" w:type="dxa"/>
            <w:vAlign w:val="center"/>
          </w:tcPr>
          <w:p w14:paraId="3CD5878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2977" w:type="dxa"/>
          </w:tcPr>
          <w:p w14:paraId="66BE16C5" w14:textId="77777777" w:rsidR="00FE1824" w:rsidRPr="00C84948" w:rsidRDefault="00CF7EC0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onticauli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7017AA" w:rsidRPr="00C84948" w14:paraId="429A125A" w14:textId="77777777" w:rsidTr="00661B54">
        <w:trPr>
          <w:jc w:val="center"/>
        </w:trPr>
        <w:tc>
          <w:tcPr>
            <w:tcW w:w="0" w:type="auto"/>
            <w:vAlign w:val="center"/>
          </w:tcPr>
          <w:p w14:paraId="30C75D0E" w14:textId="77777777" w:rsidR="007017AA" w:rsidRPr="00C84948" w:rsidRDefault="007017A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 arctica</w:t>
            </w:r>
          </w:p>
        </w:tc>
        <w:tc>
          <w:tcPr>
            <w:tcW w:w="658" w:type="dxa"/>
            <w:vAlign w:val="center"/>
          </w:tcPr>
          <w:p w14:paraId="6B49B721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6034D0D" w14:textId="77777777" w:rsidR="007017AA" w:rsidRPr="00C84948" w:rsidRDefault="007017A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FR750943</w:t>
            </w:r>
          </w:p>
        </w:tc>
        <w:tc>
          <w:tcPr>
            <w:tcW w:w="567" w:type="dxa"/>
            <w:vAlign w:val="center"/>
          </w:tcPr>
          <w:p w14:paraId="47AF9A1A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  <w:vMerge w:val="restart"/>
            <w:vAlign w:val="center"/>
          </w:tcPr>
          <w:p w14:paraId="36B7C1FF" w14:textId="77777777" w:rsidR="007017AA" w:rsidRPr="00C84948" w:rsidRDefault="007017AA" w:rsidP="004B421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7017AA" w:rsidRPr="00C84948" w14:paraId="3EDEE13F" w14:textId="77777777" w:rsidTr="00661B54">
        <w:trPr>
          <w:jc w:val="center"/>
        </w:trPr>
        <w:tc>
          <w:tcPr>
            <w:tcW w:w="0" w:type="auto"/>
            <w:vAlign w:val="center"/>
          </w:tcPr>
          <w:p w14:paraId="2BBEE1CF" w14:textId="77777777" w:rsidR="007017AA" w:rsidRPr="00C84948" w:rsidRDefault="007017A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 mariniglutinosa</w:t>
            </w:r>
          </w:p>
        </w:tc>
        <w:tc>
          <w:tcPr>
            <w:tcW w:w="658" w:type="dxa"/>
            <w:vAlign w:val="center"/>
          </w:tcPr>
          <w:p w14:paraId="54E9973E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-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05C0595" w14:textId="77777777" w:rsidR="007017AA" w:rsidRPr="00C84948" w:rsidRDefault="007017A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FJ457161, JQ867499</w:t>
            </w:r>
          </w:p>
        </w:tc>
        <w:tc>
          <w:tcPr>
            <w:tcW w:w="567" w:type="dxa"/>
            <w:vAlign w:val="center"/>
          </w:tcPr>
          <w:p w14:paraId="054EF9BA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  <w:vMerge/>
          </w:tcPr>
          <w:p w14:paraId="41CF0AD2" w14:textId="77777777" w:rsidR="007017AA" w:rsidRPr="00C84948" w:rsidRDefault="007017AA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017AA" w:rsidRPr="00C84948" w14:paraId="6EAB888B" w14:textId="77777777" w:rsidTr="00661B54">
        <w:trPr>
          <w:jc w:val="center"/>
        </w:trPr>
        <w:tc>
          <w:tcPr>
            <w:tcW w:w="0" w:type="auto"/>
            <w:vAlign w:val="center"/>
          </w:tcPr>
          <w:p w14:paraId="07740841" w14:textId="77777777" w:rsidR="007017AA" w:rsidRPr="00C84948" w:rsidRDefault="007017AA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lastRenderedPageBreak/>
              <w:t>Pseudoalteromonas prydzensis</w:t>
            </w:r>
          </w:p>
        </w:tc>
        <w:tc>
          <w:tcPr>
            <w:tcW w:w="658" w:type="dxa"/>
            <w:vAlign w:val="center"/>
          </w:tcPr>
          <w:p w14:paraId="096D5B57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355D526" w14:textId="77777777" w:rsidR="007017AA" w:rsidRPr="00C84948" w:rsidRDefault="007017AA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KC534212</w:t>
            </w:r>
          </w:p>
        </w:tc>
        <w:tc>
          <w:tcPr>
            <w:tcW w:w="567" w:type="dxa"/>
            <w:vAlign w:val="center"/>
          </w:tcPr>
          <w:p w14:paraId="4EDEE3A7" w14:textId="77777777" w:rsidR="007017AA" w:rsidRPr="00C84948" w:rsidRDefault="007017AA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  <w:vMerge/>
          </w:tcPr>
          <w:p w14:paraId="57D05722" w14:textId="77777777" w:rsidR="007017AA" w:rsidRPr="00C84948" w:rsidRDefault="007017AA" w:rsidP="00FE1824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CF7EC0" w:rsidRPr="00C84948" w14:paraId="5146EC3C" w14:textId="77777777" w:rsidTr="00661B54">
        <w:trPr>
          <w:jc w:val="center"/>
        </w:trPr>
        <w:tc>
          <w:tcPr>
            <w:tcW w:w="0" w:type="auto"/>
            <w:vAlign w:val="center"/>
          </w:tcPr>
          <w:p w14:paraId="45A22A7E" w14:textId="77777777" w:rsidR="00CF7EC0" w:rsidRPr="00C84948" w:rsidRDefault="00CF7EC0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7944F01F" w14:textId="77777777" w:rsidR="00CF7EC0" w:rsidRPr="00C84948" w:rsidRDefault="00CF7EC0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4BCD8FC" w14:textId="77777777" w:rsidR="00CF7EC0" w:rsidRPr="00C84948" w:rsidRDefault="00CF7EC0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BDD21F9" w14:textId="77777777" w:rsidR="00CF7EC0" w:rsidRPr="00C84948" w:rsidRDefault="00CF7EC0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</w:tcPr>
          <w:p w14:paraId="2D6D32E9" w14:textId="143E786B" w:rsidR="00CF7EC0" w:rsidRPr="00C84948" w:rsidRDefault="007017A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</w:t>
            </w:r>
            <w:r>
              <w:rPr>
                <w:rFonts w:ascii="Arial" w:hAnsi="Arial" w:cs="Arial"/>
                <w:i/>
                <w:sz w:val="12"/>
                <w:szCs w:val="12"/>
              </w:rPr>
              <w:t xml:space="preserve"> issachenkonii</w:t>
            </w:r>
            <w:r w:rsidR="005E7A7F">
              <w:rPr>
                <w:rFonts w:ascii="Arial" w:hAnsi="Arial" w:cs="Arial"/>
                <w:i/>
                <w:sz w:val="12"/>
                <w:szCs w:val="12"/>
              </w:rPr>
              <w:t>/tetraodonis</w:t>
            </w:r>
          </w:p>
        </w:tc>
      </w:tr>
      <w:tr w:rsidR="00CF7EC0" w:rsidRPr="00C84948" w14:paraId="640F61A7" w14:textId="77777777" w:rsidTr="00661B54">
        <w:trPr>
          <w:jc w:val="center"/>
        </w:trPr>
        <w:tc>
          <w:tcPr>
            <w:tcW w:w="0" w:type="auto"/>
            <w:vAlign w:val="center"/>
          </w:tcPr>
          <w:p w14:paraId="28E1A09A" w14:textId="77777777" w:rsidR="00CF7EC0" w:rsidRPr="00C84948" w:rsidRDefault="00CF7EC0" w:rsidP="008360DA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 tetraodonis</w:t>
            </w:r>
          </w:p>
        </w:tc>
        <w:tc>
          <w:tcPr>
            <w:tcW w:w="658" w:type="dxa"/>
            <w:vAlign w:val="center"/>
          </w:tcPr>
          <w:p w14:paraId="72DAEF83" w14:textId="77777777" w:rsidR="00CF7EC0" w:rsidRPr="00C84948" w:rsidRDefault="00CF7EC0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-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4235DF0" w14:textId="77777777" w:rsidR="00CF7EC0" w:rsidRPr="00C84948" w:rsidRDefault="00CF7EC0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HM130919</w:t>
            </w:r>
          </w:p>
        </w:tc>
        <w:tc>
          <w:tcPr>
            <w:tcW w:w="567" w:type="dxa"/>
            <w:vAlign w:val="center"/>
          </w:tcPr>
          <w:p w14:paraId="6BD7A903" w14:textId="77777777" w:rsidR="00CF7EC0" w:rsidRPr="00C84948" w:rsidRDefault="00CF7EC0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977" w:type="dxa"/>
          </w:tcPr>
          <w:p w14:paraId="4B7BB659" w14:textId="237AAB4E" w:rsidR="00CF7EC0" w:rsidRPr="00C84948" w:rsidRDefault="005E7A7F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alter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0EC492B4" w14:textId="77777777" w:rsidTr="00661B54">
        <w:trPr>
          <w:jc w:val="center"/>
        </w:trPr>
        <w:tc>
          <w:tcPr>
            <w:tcW w:w="0" w:type="auto"/>
            <w:vAlign w:val="center"/>
          </w:tcPr>
          <w:p w14:paraId="3D221E08" w14:textId="33ED5BE6" w:rsidR="00FE1824" w:rsidRPr="00C84948" w:rsidRDefault="00FE1824" w:rsidP="008360DA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mendocina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60E6F4F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751972E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EU216597</w:t>
            </w:r>
          </w:p>
        </w:tc>
        <w:tc>
          <w:tcPr>
            <w:tcW w:w="567" w:type="dxa"/>
            <w:vAlign w:val="center"/>
          </w:tcPr>
          <w:p w14:paraId="3021908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12B3976B" w14:textId="33EB5BD3" w:rsidR="00FE1824" w:rsidRPr="00C84948" w:rsidRDefault="005962AB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mendocina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1634965D" w14:textId="77777777" w:rsidTr="00661B54">
        <w:trPr>
          <w:jc w:val="center"/>
        </w:trPr>
        <w:tc>
          <w:tcPr>
            <w:tcW w:w="0" w:type="auto"/>
            <w:vAlign w:val="center"/>
          </w:tcPr>
          <w:p w14:paraId="263CCB06" w14:textId="7326867D" w:rsidR="00FE1824" w:rsidRPr="00C84948" w:rsidRDefault="00FE1824" w:rsidP="008360DA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pseudoalcaligene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0545718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4214BC4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LK391695</w:t>
            </w:r>
          </w:p>
        </w:tc>
        <w:tc>
          <w:tcPr>
            <w:tcW w:w="567" w:type="dxa"/>
            <w:vAlign w:val="center"/>
          </w:tcPr>
          <w:p w14:paraId="1C64847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977" w:type="dxa"/>
          </w:tcPr>
          <w:p w14:paraId="573B3A33" w14:textId="0CAB986F" w:rsidR="00FE1824" w:rsidRPr="00C84948" w:rsidRDefault="001024AC" w:rsidP="005E7A7F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</w:t>
            </w:r>
            <w:r w:rsidR="005E7A7F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alcaliphila</w:t>
            </w:r>
            <w:r w:rsidR="005E7A7F">
              <w:rPr>
                <w:rFonts w:ascii="Arial" w:hAnsi="Arial" w:cs="Arial"/>
                <w:sz w:val="12"/>
                <w:szCs w:val="12"/>
              </w:rPr>
              <w:t>/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oleovorans</w:t>
            </w:r>
            <w:r w:rsidR="002D13E4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5E7A7F">
              <w:rPr>
                <w:rFonts w:ascii="Arial" w:hAnsi="Arial" w:cs="Arial"/>
                <w:sz w:val="12"/>
                <w:szCs w:val="12"/>
              </w:rPr>
              <w:t>/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pseudoalcaligenes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6EDFDDFB" w14:textId="77777777" w:rsidTr="00661B54">
        <w:trPr>
          <w:jc w:val="center"/>
        </w:trPr>
        <w:tc>
          <w:tcPr>
            <w:tcW w:w="0" w:type="auto"/>
            <w:vAlign w:val="center"/>
          </w:tcPr>
          <w:p w14:paraId="7A792D79" w14:textId="7DBD533F" w:rsidR="00FE1824" w:rsidRPr="00C84948" w:rsidRDefault="00FE1824" w:rsidP="008360DA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putida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15D263E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3508DBC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R054999</w:t>
            </w:r>
          </w:p>
        </w:tc>
        <w:tc>
          <w:tcPr>
            <w:tcW w:w="567" w:type="dxa"/>
            <w:vAlign w:val="center"/>
          </w:tcPr>
          <w:p w14:paraId="045A2AD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1229F670" w14:textId="4891DF14" w:rsidR="00FE1824" w:rsidRPr="00C84948" w:rsidRDefault="001024AC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fulva</w:t>
            </w:r>
            <w:r w:rsidR="00A86360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5E7A7F">
              <w:rPr>
                <w:rFonts w:ascii="Arial" w:hAnsi="Arial" w:cs="Arial"/>
                <w:sz w:val="12"/>
                <w:szCs w:val="12"/>
              </w:rPr>
              <w:t>/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mosselii</w:t>
            </w:r>
            <w:r w:rsidR="00A86360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5E7A7F">
              <w:rPr>
                <w:rFonts w:ascii="Arial" w:hAnsi="Arial" w:cs="Arial"/>
                <w:sz w:val="12"/>
                <w:szCs w:val="12"/>
              </w:rPr>
              <w:t>/</w:t>
            </w:r>
            <w:r w:rsidR="005E7A7F" w:rsidRPr="005E7A7F">
              <w:rPr>
                <w:rFonts w:ascii="Arial" w:hAnsi="Arial" w:cs="Arial"/>
                <w:i/>
                <w:sz w:val="12"/>
                <w:szCs w:val="12"/>
              </w:rPr>
              <w:t>putida</w:t>
            </w:r>
            <w:r w:rsidR="00E5495E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5E7A7F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FE1824" w:rsidRPr="00C84948" w14:paraId="3C869598" w14:textId="77777777" w:rsidTr="00661B54">
        <w:trPr>
          <w:jc w:val="center"/>
        </w:trPr>
        <w:tc>
          <w:tcPr>
            <w:tcW w:w="0" w:type="auto"/>
            <w:vAlign w:val="center"/>
          </w:tcPr>
          <w:p w14:paraId="1D53E856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3704F25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3D228A2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06DA2B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49076A52" w14:textId="67F647F7" w:rsidR="00FE1824" w:rsidRPr="00C84948" w:rsidRDefault="001024AC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fulva</w:t>
            </w:r>
            <w:r w:rsidR="00E435B8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</w:tr>
      <w:tr w:rsidR="00FE1824" w:rsidRPr="00C84948" w14:paraId="70D863E9" w14:textId="77777777" w:rsidTr="00661B54">
        <w:trPr>
          <w:jc w:val="center"/>
        </w:trPr>
        <w:tc>
          <w:tcPr>
            <w:tcW w:w="0" w:type="auto"/>
            <w:vAlign w:val="center"/>
          </w:tcPr>
          <w:p w14:paraId="1225BED7" w14:textId="632F982A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stutzeri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4D16F0A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41C345B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AJ312161</w:t>
            </w:r>
          </w:p>
        </w:tc>
        <w:tc>
          <w:tcPr>
            <w:tcW w:w="567" w:type="dxa"/>
            <w:vAlign w:val="center"/>
          </w:tcPr>
          <w:p w14:paraId="4911452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36979914" w14:textId="12D7570A" w:rsidR="00FE1824" w:rsidRPr="00C84948" w:rsidRDefault="001024AC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Pseudomonas xanthomarina</w:t>
            </w:r>
          </w:p>
        </w:tc>
      </w:tr>
      <w:tr w:rsidR="00FE1824" w:rsidRPr="00C84948" w14:paraId="6CAE529D" w14:textId="77777777" w:rsidTr="00661B54">
        <w:trPr>
          <w:jc w:val="center"/>
        </w:trPr>
        <w:tc>
          <w:tcPr>
            <w:tcW w:w="0" w:type="auto"/>
            <w:vAlign w:val="center"/>
          </w:tcPr>
          <w:p w14:paraId="387DE512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s-ES_tradnl"/>
              </w:rPr>
              <w:t>Salegentibacter</w:t>
            </w: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 xml:space="preserve"> </w:t>
            </w:r>
            <w:r w:rsidRPr="00C8494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s-ES_tradnl"/>
              </w:rPr>
              <w:t>mishustinae</w:t>
            </w:r>
          </w:p>
        </w:tc>
        <w:tc>
          <w:tcPr>
            <w:tcW w:w="658" w:type="dxa"/>
            <w:vAlign w:val="center"/>
          </w:tcPr>
          <w:p w14:paraId="50C9AE1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64289E4A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F500388</w:t>
            </w:r>
          </w:p>
        </w:tc>
        <w:tc>
          <w:tcPr>
            <w:tcW w:w="567" w:type="dxa"/>
            <w:vAlign w:val="center"/>
          </w:tcPr>
          <w:p w14:paraId="054D795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834CD22" w14:textId="2ED0FB3F" w:rsidR="00FE1824" w:rsidRPr="00C84948" w:rsidRDefault="007F3219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s-ES_tradnl"/>
              </w:rPr>
              <w:t>Salegentibacter</w:t>
            </w: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 xml:space="preserve"> </w:t>
            </w:r>
            <w:r w:rsidRPr="00C8494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s-ES_tradnl"/>
              </w:rPr>
              <w:t>mishustinae</w:t>
            </w:r>
          </w:p>
        </w:tc>
      </w:tr>
      <w:tr w:rsidR="00FE1824" w:rsidRPr="00C84948" w14:paraId="1A601C63" w14:textId="77777777" w:rsidTr="00661B54">
        <w:trPr>
          <w:jc w:val="center"/>
        </w:trPr>
        <w:tc>
          <w:tcPr>
            <w:tcW w:w="0" w:type="auto"/>
            <w:vAlign w:val="center"/>
          </w:tcPr>
          <w:p w14:paraId="76A432E3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alinimicrob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1441375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24F598DE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FJ425217</w:t>
            </w:r>
          </w:p>
        </w:tc>
        <w:tc>
          <w:tcPr>
            <w:tcW w:w="567" w:type="dxa"/>
            <w:vAlign w:val="center"/>
          </w:tcPr>
          <w:p w14:paraId="7CF64B5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FB47E5B" w14:textId="7576F1AE" w:rsidR="00FE1824" w:rsidRPr="00C84948" w:rsidRDefault="007F3219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alinimicrobium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3D583C" w:rsidRPr="003D583C">
              <w:rPr>
                <w:rFonts w:ascii="Arial" w:hAnsi="Arial" w:cs="Arial"/>
                <w:i/>
                <w:sz w:val="12"/>
                <w:szCs w:val="12"/>
              </w:rPr>
              <w:t>terrae</w:t>
            </w:r>
            <w:r w:rsidR="003D583C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</w:p>
        </w:tc>
      </w:tr>
      <w:tr w:rsidR="00FE1824" w:rsidRPr="00C84948" w14:paraId="588BFA08" w14:textId="77777777" w:rsidTr="00661B54">
        <w:trPr>
          <w:jc w:val="center"/>
        </w:trPr>
        <w:tc>
          <w:tcPr>
            <w:tcW w:w="0" w:type="auto"/>
            <w:vAlign w:val="center"/>
          </w:tcPr>
          <w:p w14:paraId="52A52909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olibacillus silvestris</w:t>
            </w:r>
          </w:p>
        </w:tc>
        <w:tc>
          <w:tcPr>
            <w:tcW w:w="658" w:type="dxa"/>
            <w:vAlign w:val="center"/>
          </w:tcPr>
          <w:p w14:paraId="25242FC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784A12F9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LN870317</w:t>
            </w:r>
          </w:p>
        </w:tc>
        <w:tc>
          <w:tcPr>
            <w:tcW w:w="567" w:type="dxa"/>
            <w:vAlign w:val="center"/>
          </w:tcPr>
          <w:p w14:paraId="4CC6DC4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3FE944D" w14:textId="2FB22A81" w:rsidR="00FE1824" w:rsidRPr="00C84948" w:rsidRDefault="00D35272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olibacillu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211A8B" w:rsidRPr="00211A8B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isronensis</w:t>
            </w:r>
            <w:r w:rsidR="00211A8B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="00211A8B" w:rsidRPr="00211A8B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ilvestris</w:t>
            </w:r>
          </w:p>
        </w:tc>
      </w:tr>
      <w:tr w:rsidR="00FE1824" w:rsidRPr="00C84948" w14:paraId="5E654D2F" w14:textId="77777777" w:rsidTr="00661B54">
        <w:trPr>
          <w:jc w:val="center"/>
        </w:trPr>
        <w:tc>
          <w:tcPr>
            <w:tcW w:w="0" w:type="auto"/>
            <w:vAlign w:val="center"/>
          </w:tcPr>
          <w:p w14:paraId="0D03D742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 detergens</w:t>
            </w:r>
          </w:p>
        </w:tc>
        <w:tc>
          <w:tcPr>
            <w:tcW w:w="658" w:type="dxa"/>
            <w:vAlign w:val="center"/>
          </w:tcPr>
          <w:p w14:paraId="6765A3F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415116C6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118238</w:t>
            </w:r>
          </w:p>
        </w:tc>
        <w:tc>
          <w:tcPr>
            <w:tcW w:w="567" w:type="dxa"/>
            <w:vAlign w:val="center"/>
          </w:tcPr>
          <w:p w14:paraId="5EE3790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57A7E0BB" w14:textId="243F9AB3" w:rsidR="00FE1824" w:rsidRPr="00C84948" w:rsidRDefault="00E04F8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211A8B" w:rsidRPr="00211A8B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detergens</w:t>
            </w:r>
            <w:r w:rsidR="00211A8B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sp.</w:t>
            </w:r>
          </w:p>
        </w:tc>
      </w:tr>
      <w:tr w:rsidR="00FE1824" w:rsidRPr="00C84948" w14:paraId="20ED3E0C" w14:textId="77777777" w:rsidTr="00661B54">
        <w:trPr>
          <w:jc w:val="center"/>
        </w:trPr>
        <w:tc>
          <w:tcPr>
            <w:tcW w:w="0" w:type="auto"/>
            <w:vAlign w:val="center"/>
          </w:tcPr>
          <w:p w14:paraId="6F4EE973" w14:textId="1BA824B6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 hotanense</w:t>
            </w:r>
            <w:r w:rsidR="00CB513A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</w:p>
        </w:tc>
        <w:tc>
          <w:tcPr>
            <w:tcW w:w="658" w:type="dxa"/>
            <w:vAlign w:val="center"/>
          </w:tcPr>
          <w:p w14:paraId="415ED7C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-99</w:t>
            </w:r>
          </w:p>
        </w:tc>
        <w:tc>
          <w:tcPr>
            <w:tcW w:w="1984" w:type="dxa"/>
            <w:vAlign w:val="center"/>
          </w:tcPr>
          <w:p w14:paraId="6E883EC3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108440</w:t>
            </w:r>
          </w:p>
        </w:tc>
        <w:tc>
          <w:tcPr>
            <w:tcW w:w="567" w:type="dxa"/>
            <w:vAlign w:val="center"/>
          </w:tcPr>
          <w:p w14:paraId="7BDCA06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334E8D47" w14:textId="7EE69029" w:rsidR="00E04F87" w:rsidRPr="00C84948" w:rsidRDefault="00E04F87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 hotanense</w:t>
            </w:r>
            <w:r w:rsidR="00BF643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2)</w:t>
            </w:r>
          </w:p>
          <w:p w14:paraId="5A022FB6" w14:textId="7E356886" w:rsidR="00FE1824" w:rsidRPr="00C84948" w:rsidRDefault="00E04F8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 (1)</w:t>
            </w:r>
          </w:p>
        </w:tc>
      </w:tr>
      <w:tr w:rsidR="00FE1824" w:rsidRPr="00C84948" w14:paraId="79AC2907" w14:textId="77777777" w:rsidTr="00661B54">
        <w:trPr>
          <w:jc w:val="center"/>
        </w:trPr>
        <w:tc>
          <w:tcPr>
            <w:tcW w:w="0" w:type="auto"/>
            <w:vAlign w:val="center"/>
          </w:tcPr>
          <w:p w14:paraId="48721F89" w14:textId="77777777" w:rsidR="00FE1824" w:rsidRPr="00C84948" w:rsidRDefault="00FE1824" w:rsidP="00C07292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acteri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5D30A80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1984" w:type="dxa"/>
            <w:vAlign w:val="center"/>
          </w:tcPr>
          <w:p w14:paraId="2EAC0065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74508</w:t>
            </w:r>
          </w:p>
        </w:tc>
        <w:tc>
          <w:tcPr>
            <w:tcW w:w="567" w:type="dxa"/>
            <w:vAlign w:val="center"/>
          </w:tcPr>
          <w:p w14:paraId="1797FE5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3D04BBFA" w14:textId="4BF54F58" w:rsidR="00FE1824" w:rsidRPr="00C84948" w:rsidRDefault="00E04F8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Olivibacter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sp. </w:t>
            </w:r>
          </w:p>
        </w:tc>
      </w:tr>
      <w:tr w:rsidR="00FE1824" w:rsidRPr="00C84948" w14:paraId="0DB0E11B" w14:textId="77777777" w:rsidTr="00661B54">
        <w:trPr>
          <w:jc w:val="center"/>
        </w:trPr>
        <w:tc>
          <w:tcPr>
            <w:tcW w:w="0" w:type="auto"/>
            <w:vAlign w:val="center"/>
          </w:tcPr>
          <w:p w14:paraId="5CAEEF1F" w14:textId="77777777" w:rsidR="00FE1824" w:rsidRPr="00C84948" w:rsidRDefault="00FE1824" w:rsidP="008360DA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ium xenophagum</w:t>
            </w:r>
          </w:p>
        </w:tc>
        <w:tc>
          <w:tcPr>
            <w:tcW w:w="658" w:type="dxa"/>
            <w:vAlign w:val="center"/>
          </w:tcPr>
          <w:p w14:paraId="3E18629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488AE4AA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J676967</w:t>
            </w:r>
          </w:p>
        </w:tc>
        <w:tc>
          <w:tcPr>
            <w:tcW w:w="567" w:type="dxa"/>
            <w:vAlign w:val="center"/>
          </w:tcPr>
          <w:p w14:paraId="1373353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45CE12B7" w14:textId="5A6556FB" w:rsidR="00FE1824" w:rsidRPr="00C84948" w:rsidRDefault="00E04F8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i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211A8B"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xenophagum</w:t>
            </w:r>
            <w:r w:rsidR="00211A8B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sp.</w:t>
            </w:r>
          </w:p>
        </w:tc>
      </w:tr>
      <w:tr w:rsidR="00FE1824" w:rsidRPr="00C84948" w14:paraId="701C22D9" w14:textId="77777777" w:rsidTr="00661B54">
        <w:trPr>
          <w:jc w:val="center"/>
        </w:trPr>
        <w:tc>
          <w:tcPr>
            <w:tcW w:w="0" w:type="auto"/>
            <w:vAlign w:val="center"/>
          </w:tcPr>
          <w:p w14:paraId="55B88E7E" w14:textId="77777777" w:rsidR="00FE1824" w:rsidRPr="00C84948" w:rsidRDefault="00FE1824" w:rsidP="00C0729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243F4EC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2BBD8A9F" w14:textId="77777777" w:rsidR="00FE1824" w:rsidRPr="00C84948" w:rsidRDefault="00FE1824" w:rsidP="00C0729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7BD24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977" w:type="dxa"/>
          </w:tcPr>
          <w:p w14:paraId="263F93F7" w14:textId="2B654C9E" w:rsidR="00FE1824" w:rsidRPr="00C84948" w:rsidRDefault="00403E6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721D9181" w14:textId="77777777" w:rsidTr="00661B54">
        <w:trPr>
          <w:jc w:val="center"/>
        </w:trPr>
        <w:tc>
          <w:tcPr>
            <w:tcW w:w="0" w:type="auto"/>
            <w:vAlign w:val="center"/>
          </w:tcPr>
          <w:p w14:paraId="0271E0E9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 flavimaris</w:t>
            </w:r>
          </w:p>
        </w:tc>
        <w:tc>
          <w:tcPr>
            <w:tcW w:w="658" w:type="dxa"/>
            <w:vAlign w:val="center"/>
          </w:tcPr>
          <w:p w14:paraId="65CE0AB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2C7DA736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25814</w:t>
            </w:r>
          </w:p>
        </w:tc>
        <w:tc>
          <w:tcPr>
            <w:tcW w:w="567" w:type="dxa"/>
            <w:vAlign w:val="center"/>
          </w:tcPr>
          <w:p w14:paraId="6B848AD9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56CF8491" w14:textId="2D220A1E" w:rsidR="00FE1824" w:rsidRPr="00C84948" w:rsidRDefault="004B4214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 xml:space="preserve">Sphingorhabdus </w:t>
            </w: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flavimaris</w:t>
            </w:r>
          </w:p>
        </w:tc>
      </w:tr>
      <w:tr w:rsidR="00FE1824" w:rsidRPr="00C84948" w14:paraId="2E7CAE9D" w14:textId="77777777" w:rsidTr="00661B54">
        <w:trPr>
          <w:jc w:val="center"/>
        </w:trPr>
        <w:tc>
          <w:tcPr>
            <w:tcW w:w="0" w:type="auto"/>
            <w:vAlign w:val="center"/>
          </w:tcPr>
          <w:p w14:paraId="7363F21A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 ginsengisoli</w:t>
            </w:r>
          </w:p>
        </w:tc>
        <w:tc>
          <w:tcPr>
            <w:tcW w:w="658" w:type="dxa"/>
            <w:vAlign w:val="center"/>
          </w:tcPr>
          <w:p w14:paraId="5C4BD38B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63FF5E53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JQ342928</w:t>
            </w:r>
          </w:p>
        </w:tc>
        <w:tc>
          <w:tcPr>
            <w:tcW w:w="567" w:type="dxa"/>
            <w:vAlign w:val="center"/>
          </w:tcPr>
          <w:p w14:paraId="56D2866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657AAE46" w14:textId="72B88694" w:rsidR="00FE1824" w:rsidRPr="00C84948" w:rsidRDefault="00403E6A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 ginsengisoli</w:t>
            </w:r>
          </w:p>
        </w:tc>
      </w:tr>
      <w:tr w:rsidR="00FE1824" w:rsidRPr="00C84948" w14:paraId="717F53CC" w14:textId="77777777" w:rsidTr="00661B54">
        <w:trPr>
          <w:jc w:val="center"/>
        </w:trPr>
        <w:tc>
          <w:tcPr>
            <w:tcW w:w="0" w:type="auto"/>
            <w:vAlign w:val="center"/>
          </w:tcPr>
          <w:p w14:paraId="00438831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 litoris</w:t>
            </w:r>
          </w:p>
        </w:tc>
        <w:tc>
          <w:tcPr>
            <w:tcW w:w="658" w:type="dxa"/>
            <w:vAlign w:val="center"/>
          </w:tcPr>
          <w:p w14:paraId="39CC7A65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7480502D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C756877, DQ781321</w:t>
            </w:r>
          </w:p>
        </w:tc>
        <w:tc>
          <w:tcPr>
            <w:tcW w:w="567" w:type="dxa"/>
            <w:vAlign w:val="center"/>
          </w:tcPr>
          <w:p w14:paraId="7990D49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977" w:type="dxa"/>
          </w:tcPr>
          <w:p w14:paraId="79BC5A41" w14:textId="77777777" w:rsidR="00FE1824" w:rsidRDefault="000F76D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phingorhabdu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211A8B" w:rsidRPr="00211A8B">
              <w:rPr>
                <w:rFonts w:ascii="Arial" w:hAnsi="Arial" w:cs="Arial"/>
                <w:i/>
                <w:sz w:val="12"/>
                <w:szCs w:val="12"/>
              </w:rPr>
              <w:t>litoris</w:t>
            </w:r>
            <w:r w:rsidR="00211A8B">
              <w:rPr>
                <w:rFonts w:ascii="Arial" w:hAnsi="Arial" w:cs="Arial"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  <w:r w:rsidR="00F95CE5">
              <w:rPr>
                <w:rFonts w:ascii="Arial" w:hAnsi="Arial" w:cs="Arial"/>
                <w:sz w:val="12"/>
                <w:szCs w:val="12"/>
              </w:rPr>
              <w:t xml:space="preserve"> (3)</w:t>
            </w:r>
          </w:p>
          <w:p w14:paraId="44399E6B" w14:textId="3F25DF67" w:rsidR="00F95CE5" w:rsidRPr="00C84948" w:rsidRDefault="00F95CE5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phingorhabdus</w:t>
            </w:r>
            <w:r w:rsidRPr="00F95CE5">
              <w:rPr>
                <w:rFonts w:ascii="Arial" w:hAnsi="Arial" w:cs="Arial"/>
                <w:sz w:val="12"/>
                <w:szCs w:val="12"/>
              </w:rPr>
              <w:t xml:space="preserve"> sp. (3)</w:t>
            </w:r>
          </w:p>
        </w:tc>
      </w:tr>
      <w:tr w:rsidR="00FE1824" w:rsidRPr="00C84948" w14:paraId="0CB09B67" w14:textId="77777777" w:rsidTr="00661B54">
        <w:trPr>
          <w:jc w:val="center"/>
        </w:trPr>
        <w:tc>
          <w:tcPr>
            <w:tcW w:w="0" w:type="auto"/>
            <w:vAlign w:val="center"/>
          </w:tcPr>
          <w:p w14:paraId="3CBEACA6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 macrogoltabida</w:t>
            </w:r>
          </w:p>
        </w:tc>
        <w:tc>
          <w:tcPr>
            <w:tcW w:w="658" w:type="dxa"/>
            <w:vAlign w:val="center"/>
          </w:tcPr>
          <w:p w14:paraId="79F239BD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5C9DF4E7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AB675371</w:t>
            </w:r>
          </w:p>
        </w:tc>
        <w:tc>
          <w:tcPr>
            <w:tcW w:w="567" w:type="dxa"/>
            <w:vAlign w:val="center"/>
          </w:tcPr>
          <w:p w14:paraId="32C93BD4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6D08FBCB" w14:textId="2F810B38" w:rsidR="00FE1824" w:rsidRPr="00C84948" w:rsidRDefault="000F76D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pyxi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36195DCF" w14:textId="77777777" w:rsidTr="00661B54">
        <w:trPr>
          <w:jc w:val="center"/>
        </w:trPr>
        <w:tc>
          <w:tcPr>
            <w:tcW w:w="0" w:type="auto"/>
            <w:vAlign w:val="center"/>
          </w:tcPr>
          <w:p w14:paraId="6E466D3F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monas azotofornans</w:t>
            </w:r>
          </w:p>
        </w:tc>
        <w:tc>
          <w:tcPr>
            <w:tcW w:w="658" w:type="dxa"/>
            <w:vAlign w:val="center"/>
          </w:tcPr>
          <w:p w14:paraId="1ED9F7E2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1984" w:type="dxa"/>
            <w:vAlign w:val="center"/>
          </w:tcPr>
          <w:p w14:paraId="2B076575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AB681850</w:t>
            </w:r>
          </w:p>
        </w:tc>
        <w:tc>
          <w:tcPr>
            <w:tcW w:w="567" w:type="dxa"/>
            <w:vAlign w:val="center"/>
          </w:tcPr>
          <w:p w14:paraId="55CBF080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977" w:type="dxa"/>
          </w:tcPr>
          <w:p w14:paraId="0BD644C8" w14:textId="10450018" w:rsidR="00FE1824" w:rsidRPr="00C84948" w:rsidRDefault="00E04F8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hingobi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</w:tr>
      <w:tr w:rsidR="00FE1824" w:rsidRPr="00C84948" w14:paraId="348FC6DB" w14:textId="77777777" w:rsidTr="00661B54">
        <w:trPr>
          <w:jc w:val="center"/>
        </w:trPr>
        <w:tc>
          <w:tcPr>
            <w:tcW w:w="0" w:type="auto"/>
            <w:vAlign w:val="center"/>
          </w:tcPr>
          <w:p w14:paraId="0630AE09" w14:textId="672E7C40" w:rsidR="00FE1824" w:rsidRPr="00C84948" w:rsidRDefault="00FE1824" w:rsidP="00C07292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tenotrophomonas maltophilia</w:t>
            </w:r>
            <w:r w:rsidR="00005569">
              <w:rPr>
                <w:rFonts w:ascii="Arial" w:hAnsi="Arial" w:cs="Arial"/>
                <w:i/>
                <w:sz w:val="12"/>
                <w:szCs w:val="12"/>
              </w:rPr>
              <w:t>*</w:t>
            </w:r>
          </w:p>
        </w:tc>
        <w:tc>
          <w:tcPr>
            <w:tcW w:w="658" w:type="dxa"/>
            <w:vAlign w:val="center"/>
          </w:tcPr>
          <w:p w14:paraId="14914EF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258EF5FB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KR083021, KP185140, KP986951, JX262398</w:t>
            </w:r>
          </w:p>
        </w:tc>
        <w:tc>
          <w:tcPr>
            <w:tcW w:w="567" w:type="dxa"/>
            <w:vAlign w:val="center"/>
          </w:tcPr>
          <w:p w14:paraId="787F6403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977" w:type="dxa"/>
          </w:tcPr>
          <w:p w14:paraId="468930BA" w14:textId="052982E1" w:rsidR="00FE1824" w:rsidRPr="00C84948" w:rsidRDefault="000F76D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tenotrophomonas maltophilia</w:t>
            </w:r>
            <w:r w:rsidR="00E5495E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(1)</w:t>
            </w:r>
          </w:p>
          <w:p w14:paraId="4CA654E4" w14:textId="104DD62E" w:rsidR="000F76DA" w:rsidRDefault="000F76DA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tenotrophomonas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8120CD" w:rsidRPr="00C84948">
              <w:rPr>
                <w:rFonts w:ascii="Arial" w:hAnsi="Arial" w:cs="Arial"/>
                <w:i/>
                <w:sz w:val="12"/>
                <w:szCs w:val="12"/>
              </w:rPr>
              <w:t>maltophilia</w:t>
            </w:r>
            <w:r w:rsidR="00E5495E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="008120CD">
              <w:rPr>
                <w:rFonts w:ascii="Arial" w:hAnsi="Arial" w:cs="Arial"/>
                <w:i/>
                <w:sz w:val="12"/>
                <w:szCs w:val="12"/>
              </w:rPr>
              <w:t>/</w:t>
            </w:r>
            <w:r w:rsidRPr="00C84948">
              <w:rPr>
                <w:rFonts w:ascii="Arial" w:hAnsi="Arial" w:cs="Arial"/>
                <w:sz w:val="12"/>
                <w:szCs w:val="12"/>
              </w:rPr>
              <w:t>sp.</w:t>
            </w:r>
            <w:r w:rsidR="008120CD">
              <w:rPr>
                <w:rFonts w:ascii="Arial" w:hAnsi="Arial" w:cs="Arial"/>
                <w:sz w:val="12"/>
                <w:szCs w:val="12"/>
              </w:rPr>
              <w:t xml:space="preserve"> (1)</w:t>
            </w:r>
          </w:p>
          <w:p w14:paraId="7397E949" w14:textId="499DF5E1" w:rsidR="008120CD" w:rsidRPr="00C84948" w:rsidRDefault="008120CD" w:rsidP="008120CD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tenotrophomonas maltophilia</w:t>
            </w:r>
            <w:r w:rsidR="00E5495E">
              <w:rPr>
                <w:rFonts w:ascii="Arial" w:hAnsi="Arial" w:cs="Arial"/>
                <w:i/>
                <w:sz w:val="12"/>
                <w:szCs w:val="12"/>
              </w:rPr>
              <w:t>*</w:t>
            </w:r>
            <w:r>
              <w:rPr>
                <w:rFonts w:ascii="Arial" w:hAnsi="Arial" w:cs="Arial"/>
                <w:i/>
                <w:sz w:val="12"/>
                <w:szCs w:val="12"/>
              </w:rPr>
              <w:t>/pavanii</w:t>
            </w:r>
            <w:r w:rsidR="005C3A7C">
              <w:rPr>
                <w:rFonts w:ascii="Arial" w:hAnsi="Arial" w:cs="Arial"/>
                <w:i/>
                <w:sz w:val="12"/>
                <w:szCs w:val="12"/>
              </w:rPr>
              <w:t>*</w:t>
            </w:r>
            <w:r w:rsidRPr="00C84948">
              <w:rPr>
                <w:rFonts w:ascii="Arial" w:hAnsi="Arial" w:cs="Arial"/>
                <w:sz w:val="12"/>
                <w:szCs w:val="12"/>
              </w:rPr>
              <w:t xml:space="preserve"> (1)</w:t>
            </w:r>
          </w:p>
          <w:p w14:paraId="4A2CD262" w14:textId="26D1CCCF" w:rsidR="008120CD" w:rsidRPr="00C84948" w:rsidRDefault="008120CD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sz w:val="12"/>
                <w:szCs w:val="12"/>
              </w:rPr>
              <w:t>Stenotrophomonas</w:t>
            </w:r>
            <w:r w:rsidRPr="008120CD">
              <w:rPr>
                <w:rFonts w:ascii="Arial" w:hAnsi="Arial" w:cs="Arial"/>
                <w:sz w:val="12"/>
                <w:szCs w:val="12"/>
              </w:rPr>
              <w:t xml:space="preserve"> sp. (1)</w:t>
            </w:r>
          </w:p>
        </w:tc>
      </w:tr>
      <w:tr w:rsidR="00FE1824" w:rsidRPr="00C84948" w14:paraId="49C16455" w14:textId="77777777" w:rsidTr="00661B54">
        <w:trPr>
          <w:jc w:val="center"/>
        </w:trPr>
        <w:tc>
          <w:tcPr>
            <w:tcW w:w="0" w:type="auto"/>
            <w:vAlign w:val="center"/>
          </w:tcPr>
          <w:p w14:paraId="0ACC7D74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 indicus</w:t>
            </w:r>
          </w:p>
        </w:tc>
        <w:tc>
          <w:tcPr>
            <w:tcW w:w="658" w:type="dxa"/>
            <w:vAlign w:val="center"/>
          </w:tcPr>
          <w:p w14:paraId="61F57FF7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223B02BF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108182</w:t>
            </w:r>
          </w:p>
        </w:tc>
        <w:tc>
          <w:tcPr>
            <w:tcW w:w="567" w:type="dxa"/>
            <w:vAlign w:val="center"/>
          </w:tcPr>
          <w:p w14:paraId="4CE50EF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0A7BC857" w14:textId="5899488A" w:rsidR="00FE1824" w:rsidRPr="00C84948" w:rsidRDefault="00C71937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 indicus</w:t>
            </w:r>
          </w:p>
        </w:tc>
      </w:tr>
      <w:tr w:rsidR="00FE1824" w:rsidRPr="00C84948" w14:paraId="72F075C0" w14:textId="77777777" w:rsidTr="00661B54">
        <w:trPr>
          <w:jc w:val="center"/>
        </w:trPr>
        <w:tc>
          <w:tcPr>
            <w:tcW w:w="0" w:type="auto"/>
            <w:vAlign w:val="center"/>
          </w:tcPr>
          <w:p w14:paraId="1B32E999" w14:textId="77777777" w:rsidR="00FE1824" w:rsidRPr="00C84948" w:rsidRDefault="00FE1824" w:rsidP="00C07292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sp.</w:t>
            </w:r>
          </w:p>
        </w:tc>
        <w:tc>
          <w:tcPr>
            <w:tcW w:w="658" w:type="dxa"/>
            <w:vAlign w:val="center"/>
          </w:tcPr>
          <w:p w14:paraId="0B384876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09407AFC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</w:p>
        </w:tc>
        <w:tc>
          <w:tcPr>
            <w:tcW w:w="567" w:type="dxa"/>
            <w:vAlign w:val="center"/>
          </w:tcPr>
          <w:p w14:paraId="09BADE2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60E95861" w14:textId="53965474" w:rsidR="00FE1824" w:rsidRPr="00C84948" w:rsidRDefault="00C71937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8120CD" w:rsidRPr="008120CD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africanus</w:t>
            </w:r>
            <w:r w:rsidR="008120CD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="008120CD" w:rsidRPr="008120CD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mutabilis</w:t>
            </w:r>
            <w:r w:rsidR="008120CD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="008120CD" w:rsidRPr="008120CD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rochei</w:t>
            </w:r>
          </w:p>
        </w:tc>
      </w:tr>
      <w:tr w:rsidR="00FE1824" w:rsidRPr="00C84948" w14:paraId="26CFF2CC" w14:textId="77777777" w:rsidTr="00661B54">
        <w:trPr>
          <w:jc w:val="center"/>
        </w:trPr>
        <w:tc>
          <w:tcPr>
            <w:tcW w:w="0" w:type="auto"/>
            <w:vAlign w:val="center"/>
          </w:tcPr>
          <w:p w14:paraId="0DE231E7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 xiamenensis</w:t>
            </w:r>
          </w:p>
        </w:tc>
        <w:tc>
          <w:tcPr>
            <w:tcW w:w="658" w:type="dxa"/>
            <w:vAlign w:val="center"/>
          </w:tcPr>
          <w:p w14:paraId="39A114C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73A7EAEA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CP009922</w:t>
            </w:r>
          </w:p>
        </w:tc>
        <w:tc>
          <w:tcPr>
            <w:tcW w:w="567" w:type="dxa"/>
            <w:vAlign w:val="center"/>
          </w:tcPr>
          <w:p w14:paraId="0BEC092C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7928A1B1" w14:textId="73739DC6" w:rsidR="00FE1824" w:rsidRPr="00C84948" w:rsidRDefault="00C71937" w:rsidP="00FE1824">
            <w:pPr>
              <w:rPr>
                <w:rFonts w:ascii="Arial" w:hAnsi="Arial" w:cs="Arial"/>
                <w:i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treptomyces xiamenensis</w:t>
            </w:r>
          </w:p>
        </w:tc>
      </w:tr>
      <w:tr w:rsidR="00FE1824" w:rsidRPr="00C84948" w14:paraId="4E34374A" w14:textId="77777777" w:rsidTr="00661B54">
        <w:trPr>
          <w:jc w:val="center"/>
        </w:trPr>
        <w:tc>
          <w:tcPr>
            <w:tcW w:w="0" w:type="auto"/>
            <w:vAlign w:val="center"/>
          </w:tcPr>
          <w:p w14:paraId="12A23A61" w14:textId="32594D16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Tenacibaculum gallaicum</w:t>
            </w:r>
            <w:r w:rsidR="00005569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</w:p>
        </w:tc>
        <w:tc>
          <w:tcPr>
            <w:tcW w:w="658" w:type="dxa"/>
            <w:vAlign w:val="center"/>
          </w:tcPr>
          <w:p w14:paraId="74A64C8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2AD337E8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42631</w:t>
            </w:r>
          </w:p>
        </w:tc>
        <w:tc>
          <w:tcPr>
            <w:tcW w:w="567" w:type="dxa"/>
            <w:vAlign w:val="center"/>
          </w:tcPr>
          <w:p w14:paraId="041476C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977" w:type="dxa"/>
          </w:tcPr>
          <w:p w14:paraId="7E5FFED6" w14:textId="770764AD" w:rsidR="00FE1824" w:rsidRPr="00C84948" w:rsidRDefault="003E5B5F" w:rsidP="00FE1824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Tenacibaculum gallaicum</w:t>
            </w:r>
            <w:r w:rsidR="00E41911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2)</w:t>
            </w:r>
          </w:p>
          <w:p w14:paraId="201E872B" w14:textId="4358F49C" w:rsidR="003E5B5F" w:rsidRPr="00C84948" w:rsidRDefault="003E5B5F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Tenacibaculum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8120CD"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gallaicum</w:t>
            </w:r>
            <w:r w:rsidR="008120CD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sp.</w:t>
            </w:r>
            <w:r w:rsidR="00E41911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*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(2)</w:t>
            </w:r>
          </w:p>
        </w:tc>
      </w:tr>
      <w:tr w:rsidR="00FE1824" w:rsidRPr="00C84948" w14:paraId="46C51984" w14:textId="77777777" w:rsidTr="00661B54">
        <w:trPr>
          <w:jc w:val="center"/>
        </w:trPr>
        <w:tc>
          <w:tcPr>
            <w:tcW w:w="0" w:type="auto"/>
            <w:vAlign w:val="center"/>
          </w:tcPr>
          <w:p w14:paraId="4439F457" w14:textId="2502B1A6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Tsukamurella inchonensis</w:t>
            </w:r>
            <w:r w:rsidR="00005569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</w:p>
        </w:tc>
        <w:tc>
          <w:tcPr>
            <w:tcW w:w="658" w:type="dxa"/>
            <w:vAlign w:val="center"/>
          </w:tcPr>
          <w:p w14:paraId="7E5F7B01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00</w:t>
            </w:r>
          </w:p>
        </w:tc>
        <w:tc>
          <w:tcPr>
            <w:tcW w:w="1984" w:type="dxa"/>
            <w:vAlign w:val="center"/>
          </w:tcPr>
          <w:p w14:paraId="2FFEC78E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AB907635</w:t>
            </w:r>
          </w:p>
        </w:tc>
        <w:tc>
          <w:tcPr>
            <w:tcW w:w="567" w:type="dxa"/>
            <w:vAlign w:val="center"/>
          </w:tcPr>
          <w:p w14:paraId="5C3A658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4755EF2B" w14:textId="0879DCCC" w:rsidR="00FE1824" w:rsidRPr="00C84948" w:rsidRDefault="003E5B5F" w:rsidP="00143113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Tsukamurella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8120CD" w:rsidRPr="00E41911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spumae</w:t>
            </w:r>
            <w:r w:rsidR="00E41911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*</w:t>
            </w:r>
            <w:r w:rsidR="008120CD" w:rsidRPr="00E41911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/inchonensis</w:t>
            </w:r>
            <w:r w:rsidR="00005569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*</w:t>
            </w:r>
          </w:p>
        </w:tc>
      </w:tr>
      <w:tr w:rsidR="00FE1824" w:rsidRPr="00C84948" w14:paraId="5DC76313" w14:textId="77777777" w:rsidTr="00661B54">
        <w:trPr>
          <w:jc w:val="center"/>
        </w:trPr>
        <w:tc>
          <w:tcPr>
            <w:tcW w:w="0" w:type="auto"/>
            <w:vAlign w:val="center"/>
          </w:tcPr>
          <w:p w14:paraId="1270AF14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hAnsi="Arial" w:cs="Arial"/>
                <w:i/>
                <w:color w:val="000000"/>
                <w:sz w:val="12"/>
                <w:szCs w:val="12"/>
              </w:rPr>
              <w:t xml:space="preserve">Virgibacillus </w:t>
            </w:r>
            <w:r w:rsidRPr="00C84948">
              <w:rPr>
                <w:rFonts w:ascii="Arial" w:eastAsia="Times New Roman" w:hAnsi="Arial" w:cs="Arial"/>
                <w:i/>
                <w:sz w:val="12"/>
                <w:szCs w:val="12"/>
              </w:rPr>
              <w:t>carmonensis</w:t>
            </w:r>
          </w:p>
        </w:tc>
        <w:tc>
          <w:tcPr>
            <w:tcW w:w="658" w:type="dxa"/>
            <w:vAlign w:val="center"/>
          </w:tcPr>
          <w:p w14:paraId="07F948BE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01685687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NR_025481</w:t>
            </w:r>
          </w:p>
        </w:tc>
        <w:tc>
          <w:tcPr>
            <w:tcW w:w="567" w:type="dxa"/>
            <w:vAlign w:val="center"/>
          </w:tcPr>
          <w:p w14:paraId="1ACC20AF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240E906D" w14:textId="18ACA359" w:rsidR="00FE1824" w:rsidRPr="00C84948" w:rsidRDefault="003E5B5F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i/>
                <w:color w:val="000000"/>
                <w:sz w:val="12"/>
                <w:szCs w:val="12"/>
              </w:rPr>
              <w:t>Virgibacillus</w:t>
            </w:r>
            <w:r w:rsidR="00143113">
              <w:rPr>
                <w:rFonts w:ascii="Arial" w:hAnsi="Arial" w:cs="Arial"/>
                <w:i/>
                <w:color w:val="000000"/>
                <w:sz w:val="12"/>
                <w:szCs w:val="12"/>
              </w:rPr>
              <w:t>/Oceanobacillus</w:t>
            </w:r>
            <w:r w:rsidRPr="00C84948">
              <w:rPr>
                <w:rFonts w:ascii="Arial" w:hAnsi="Arial" w:cs="Arial"/>
                <w:color w:val="000000"/>
                <w:sz w:val="12"/>
                <w:szCs w:val="12"/>
              </w:rPr>
              <w:t xml:space="preserve"> sp.</w:t>
            </w:r>
          </w:p>
        </w:tc>
      </w:tr>
      <w:tr w:rsidR="00FE1824" w:rsidRPr="00C84948" w14:paraId="51D15DED" w14:textId="77777777" w:rsidTr="00661B54">
        <w:trPr>
          <w:jc w:val="center"/>
        </w:trPr>
        <w:tc>
          <w:tcPr>
            <w:tcW w:w="0" w:type="auto"/>
            <w:vAlign w:val="center"/>
          </w:tcPr>
          <w:p w14:paraId="4530BE4F" w14:textId="77777777" w:rsidR="00FE1824" w:rsidRPr="00C84948" w:rsidRDefault="00FE1824" w:rsidP="00C07292">
            <w:pP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Zunongwangia profunda</w:t>
            </w:r>
          </w:p>
        </w:tc>
        <w:tc>
          <w:tcPr>
            <w:tcW w:w="658" w:type="dxa"/>
            <w:vAlign w:val="center"/>
          </w:tcPr>
          <w:p w14:paraId="7A01BC28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1984" w:type="dxa"/>
            <w:vAlign w:val="center"/>
          </w:tcPr>
          <w:p w14:paraId="2F9C341B" w14:textId="77777777" w:rsidR="00FE1824" w:rsidRPr="00C84948" w:rsidRDefault="00FE1824" w:rsidP="00C0729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</w:pP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LN651154</w:t>
            </w:r>
          </w:p>
        </w:tc>
        <w:tc>
          <w:tcPr>
            <w:tcW w:w="567" w:type="dxa"/>
            <w:vAlign w:val="center"/>
          </w:tcPr>
          <w:p w14:paraId="1687C71A" w14:textId="77777777" w:rsidR="00FE1824" w:rsidRPr="00C84948" w:rsidRDefault="00FE1824" w:rsidP="00C0729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977" w:type="dxa"/>
          </w:tcPr>
          <w:p w14:paraId="71EDFB5F" w14:textId="52F87FFA" w:rsidR="00FE1824" w:rsidRPr="00C84948" w:rsidRDefault="003E5B5F" w:rsidP="00FE1824">
            <w:pPr>
              <w:rPr>
                <w:rFonts w:ascii="Arial" w:hAnsi="Arial" w:cs="Arial"/>
                <w:sz w:val="12"/>
                <w:szCs w:val="12"/>
              </w:rPr>
            </w:pPr>
            <w:r w:rsidRPr="00C84948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Zunongwangia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 xml:space="preserve"> </w:t>
            </w:r>
            <w:r w:rsidR="00143113" w:rsidRPr="00143113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s-ES_tradnl"/>
              </w:rPr>
              <w:t>profunda</w:t>
            </w:r>
            <w:r w:rsidR="00143113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/</w:t>
            </w:r>
            <w:r w:rsidRPr="00C84948">
              <w:rPr>
                <w:rFonts w:ascii="Arial" w:eastAsia="Times New Roman" w:hAnsi="Arial" w:cs="Arial"/>
                <w:color w:val="000000"/>
                <w:sz w:val="12"/>
                <w:szCs w:val="12"/>
                <w:lang w:val="es-ES_tradnl"/>
              </w:rPr>
              <w:t>sp.</w:t>
            </w:r>
          </w:p>
        </w:tc>
      </w:tr>
    </w:tbl>
    <w:p w14:paraId="680D3505" w14:textId="77777777" w:rsidR="006D062F" w:rsidRDefault="006D062F"/>
    <w:p w14:paraId="56E8CC03" w14:textId="149018F1" w:rsidR="00A92AF2" w:rsidRPr="00A92AF2" w:rsidRDefault="00A92AF2" w:rsidP="00661B54">
      <w:pPr>
        <w:jc w:val="both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Table S</w:t>
      </w:r>
      <w:r w:rsidR="005E01F9">
        <w:rPr>
          <w:rFonts w:ascii="Arial" w:hAnsi="Arial" w:cs="Arial"/>
          <w:b/>
          <w:sz w:val="16"/>
          <w:szCs w:val="16"/>
        </w:rPr>
        <w:t>5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 xml:space="preserve">. Phylogenetic ascription of isolates </w:t>
      </w:r>
      <w:r w:rsidR="00336730">
        <w:rPr>
          <w:rFonts w:ascii="Arial" w:hAnsi="Arial" w:cs="Arial"/>
          <w:b/>
          <w:sz w:val="16"/>
          <w:szCs w:val="16"/>
        </w:rPr>
        <w:t xml:space="preserve">by two methods </w:t>
      </w:r>
      <w:r>
        <w:rPr>
          <w:rFonts w:ascii="Arial" w:hAnsi="Arial" w:cs="Arial"/>
          <w:b/>
          <w:sz w:val="16"/>
          <w:szCs w:val="16"/>
        </w:rPr>
        <w:t xml:space="preserve">based on 16S rRNA sequences. </w:t>
      </w:r>
      <w:r w:rsidR="002F2DEE">
        <w:rPr>
          <w:rFonts w:ascii="Arial" w:hAnsi="Arial" w:cs="Arial"/>
          <w:b/>
          <w:sz w:val="16"/>
          <w:szCs w:val="16"/>
        </w:rPr>
        <w:t xml:space="preserve">For </w:t>
      </w:r>
      <w:r w:rsidR="00BD2990">
        <w:rPr>
          <w:rFonts w:ascii="Arial" w:hAnsi="Arial" w:cs="Arial"/>
          <w:b/>
          <w:sz w:val="16"/>
          <w:szCs w:val="16"/>
        </w:rPr>
        <w:t xml:space="preserve">ascriptions based on </w:t>
      </w:r>
      <w:r w:rsidR="002F2DEE">
        <w:rPr>
          <w:rFonts w:ascii="Arial" w:hAnsi="Arial" w:cs="Arial"/>
          <w:b/>
          <w:sz w:val="16"/>
          <w:szCs w:val="16"/>
        </w:rPr>
        <w:t>B</w:t>
      </w:r>
      <w:r w:rsidR="00BD2990">
        <w:rPr>
          <w:rFonts w:ascii="Arial" w:hAnsi="Arial" w:cs="Arial"/>
          <w:b/>
          <w:sz w:val="16"/>
          <w:szCs w:val="16"/>
        </w:rPr>
        <w:t>LAST</w:t>
      </w:r>
      <w:r w:rsidR="002F2DEE">
        <w:rPr>
          <w:rFonts w:ascii="Arial" w:hAnsi="Arial" w:cs="Arial"/>
          <w:b/>
          <w:sz w:val="16"/>
          <w:szCs w:val="16"/>
        </w:rPr>
        <w:t xml:space="preserve"> analysis </w:t>
      </w:r>
      <w:r w:rsidR="00005569">
        <w:rPr>
          <w:rFonts w:ascii="Arial" w:hAnsi="Arial" w:cs="Arial"/>
          <w:b/>
          <w:sz w:val="16"/>
          <w:szCs w:val="16"/>
        </w:rPr>
        <w:t>g</w:t>
      </w:r>
      <w:r w:rsidR="002F2DEE">
        <w:rPr>
          <w:rFonts w:ascii="Arial" w:hAnsi="Arial" w:cs="Arial"/>
          <w:b/>
          <w:sz w:val="16"/>
          <w:szCs w:val="16"/>
        </w:rPr>
        <w:t xml:space="preserve">enus name is followed by sp. when maximum identity is found for an unidentified species o more of two show the same percentage of identity. </w:t>
      </w:r>
      <w:r w:rsidR="005248B4" w:rsidRPr="005248B4">
        <w:rPr>
          <w:rFonts w:ascii="Arial" w:hAnsi="Arial" w:cs="Arial"/>
          <w:b/>
          <w:sz w:val="16"/>
          <w:szCs w:val="16"/>
          <w:vertAlign w:val="superscript"/>
        </w:rPr>
        <w:t>a</w:t>
      </w:r>
      <w:r w:rsidR="005248B4">
        <w:rPr>
          <w:rFonts w:ascii="Arial" w:hAnsi="Arial" w:cs="Arial"/>
          <w:b/>
          <w:sz w:val="16"/>
          <w:szCs w:val="16"/>
        </w:rPr>
        <w:t>Acces</w:t>
      </w:r>
      <w:r w:rsidR="00D417C7">
        <w:rPr>
          <w:rFonts w:ascii="Arial" w:hAnsi="Arial" w:cs="Arial"/>
          <w:b/>
          <w:sz w:val="16"/>
          <w:szCs w:val="16"/>
        </w:rPr>
        <w:t>s</w:t>
      </w:r>
      <w:r w:rsidR="005248B4">
        <w:rPr>
          <w:rFonts w:ascii="Arial" w:hAnsi="Arial" w:cs="Arial"/>
          <w:b/>
          <w:sz w:val="16"/>
          <w:szCs w:val="16"/>
        </w:rPr>
        <w:t>io</w:t>
      </w:r>
      <w:r w:rsidR="002F2DEE" w:rsidRPr="002F2DEE">
        <w:rPr>
          <w:rFonts w:ascii="Arial" w:hAnsi="Arial" w:cs="Arial"/>
          <w:b/>
          <w:sz w:val="16"/>
          <w:szCs w:val="16"/>
        </w:rPr>
        <w:t>n number</w:t>
      </w:r>
      <w:r w:rsidR="002F2DEE">
        <w:rPr>
          <w:rFonts w:ascii="Arial" w:hAnsi="Arial" w:cs="Arial"/>
          <w:b/>
          <w:sz w:val="16"/>
          <w:szCs w:val="16"/>
        </w:rPr>
        <w:t>s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</w:t>
      </w:r>
      <w:r w:rsidR="002F2DEE">
        <w:rPr>
          <w:rFonts w:ascii="Arial" w:hAnsi="Arial" w:cs="Arial"/>
          <w:b/>
          <w:sz w:val="16"/>
          <w:szCs w:val="16"/>
        </w:rPr>
        <w:t>of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GenBank sequences with the highest similarity</w:t>
      </w:r>
      <w:r w:rsidR="002F2DEE">
        <w:rPr>
          <w:rFonts w:ascii="Arial" w:hAnsi="Arial" w:cs="Arial"/>
          <w:b/>
          <w:sz w:val="16"/>
          <w:szCs w:val="16"/>
        </w:rPr>
        <w:t xml:space="preserve"> are shown</w:t>
      </w:r>
      <w:r w:rsidR="002F2DEE" w:rsidRPr="002F2DEE">
        <w:rPr>
          <w:rFonts w:ascii="Arial" w:hAnsi="Arial" w:cs="Arial"/>
          <w:b/>
          <w:sz w:val="16"/>
          <w:szCs w:val="16"/>
        </w:rPr>
        <w:t>. When many sequences g</w:t>
      </w:r>
      <w:r w:rsidR="005248B4">
        <w:rPr>
          <w:rFonts w:ascii="Arial" w:hAnsi="Arial" w:cs="Arial"/>
          <w:b/>
          <w:sz w:val="16"/>
          <w:szCs w:val="16"/>
        </w:rPr>
        <w:t>ive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the same </w:t>
      </w:r>
      <w:r w:rsidR="002F2DEE">
        <w:rPr>
          <w:rFonts w:ascii="Arial" w:hAnsi="Arial" w:cs="Arial"/>
          <w:b/>
          <w:sz w:val="16"/>
          <w:szCs w:val="16"/>
        </w:rPr>
        <w:t>percentage of identity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no </w:t>
      </w:r>
      <w:r w:rsidR="00D417C7" w:rsidRPr="002F2DEE">
        <w:rPr>
          <w:rFonts w:ascii="Arial" w:hAnsi="Arial" w:cs="Arial"/>
          <w:b/>
          <w:sz w:val="16"/>
          <w:szCs w:val="16"/>
        </w:rPr>
        <w:t>accession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number is shown. </w:t>
      </w:r>
      <w:r w:rsidR="005248B4" w:rsidRPr="005248B4">
        <w:rPr>
          <w:rFonts w:ascii="Arial" w:hAnsi="Arial" w:cs="Arial"/>
          <w:b/>
          <w:sz w:val="16"/>
          <w:szCs w:val="16"/>
          <w:vertAlign w:val="superscript"/>
        </w:rPr>
        <w:t>b</w:t>
      </w:r>
      <w:r w:rsidR="002F2DEE" w:rsidRPr="002F2DEE">
        <w:rPr>
          <w:rFonts w:ascii="Arial" w:hAnsi="Arial" w:cs="Arial"/>
          <w:b/>
          <w:sz w:val="16"/>
          <w:szCs w:val="16"/>
        </w:rPr>
        <w:t>Number of isolates with the same ascription in the analysis performed based on phylogenetic trees built</w:t>
      </w:r>
      <w:r w:rsidR="005248B4">
        <w:rPr>
          <w:rFonts w:ascii="Arial" w:hAnsi="Arial" w:cs="Arial"/>
          <w:b/>
          <w:sz w:val="16"/>
          <w:szCs w:val="16"/>
        </w:rPr>
        <w:t xml:space="preserve"> using</w:t>
      </w:r>
      <w:r w:rsidR="002F2DEE" w:rsidRPr="002F2DEE">
        <w:rPr>
          <w:rFonts w:ascii="Arial" w:hAnsi="Arial" w:cs="Arial"/>
          <w:b/>
          <w:sz w:val="16"/>
          <w:szCs w:val="16"/>
        </w:rPr>
        <w:t xml:space="preserve"> type strain sequences at RDP are shown in brackets.</w:t>
      </w:r>
      <w:r w:rsidR="00D35EA2">
        <w:rPr>
          <w:rFonts w:ascii="Arial" w:hAnsi="Arial" w:cs="Arial"/>
          <w:b/>
          <w:sz w:val="16"/>
          <w:szCs w:val="16"/>
        </w:rPr>
        <w:t xml:space="preserve"> When an isolate share</w:t>
      </w:r>
      <w:r w:rsidR="00E5366B">
        <w:rPr>
          <w:rFonts w:ascii="Arial" w:hAnsi="Arial" w:cs="Arial"/>
          <w:b/>
          <w:sz w:val="16"/>
          <w:szCs w:val="16"/>
        </w:rPr>
        <w:t>s</w:t>
      </w:r>
      <w:r w:rsidR="00D35EA2">
        <w:rPr>
          <w:rFonts w:ascii="Arial" w:hAnsi="Arial" w:cs="Arial"/>
          <w:b/>
          <w:sz w:val="16"/>
          <w:szCs w:val="16"/>
        </w:rPr>
        <w:t xml:space="preserve"> position in the tree with several species or is not close to any, sp. is used after the </w:t>
      </w:r>
      <w:r w:rsidR="00005569">
        <w:rPr>
          <w:rFonts w:ascii="Arial" w:hAnsi="Arial" w:cs="Arial"/>
          <w:b/>
          <w:sz w:val="16"/>
          <w:szCs w:val="16"/>
        </w:rPr>
        <w:t>g</w:t>
      </w:r>
      <w:r w:rsidR="00E5366B">
        <w:rPr>
          <w:rFonts w:ascii="Arial" w:hAnsi="Arial" w:cs="Arial"/>
          <w:b/>
          <w:sz w:val="16"/>
          <w:szCs w:val="16"/>
        </w:rPr>
        <w:t>enus name</w:t>
      </w:r>
      <w:r w:rsidR="00D417C7">
        <w:rPr>
          <w:rFonts w:ascii="Arial" w:hAnsi="Arial" w:cs="Arial"/>
          <w:b/>
          <w:sz w:val="16"/>
          <w:szCs w:val="16"/>
        </w:rPr>
        <w:t>. *</w:t>
      </w:r>
      <w:r w:rsidR="00E5366B">
        <w:rPr>
          <w:rFonts w:ascii="Arial" w:hAnsi="Arial" w:cs="Arial"/>
          <w:b/>
          <w:sz w:val="16"/>
          <w:szCs w:val="16"/>
        </w:rPr>
        <w:t xml:space="preserve"> </w:t>
      </w:r>
      <w:r w:rsidR="00D417C7">
        <w:rPr>
          <w:rFonts w:ascii="Arial" w:hAnsi="Arial" w:cs="Arial"/>
          <w:b/>
          <w:sz w:val="16"/>
          <w:szCs w:val="16"/>
        </w:rPr>
        <w:t>Indicates</w:t>
      </w:r>
      <w:r w:rsidR="00E5366B">
        <w:rPr>
          <w:rFonts w:ascii="Arial" w:hAnsi="Arial" w:cs="Arial"/>
          <w:b/>
          <w:sz w:val="16"/>
          <w:szCs w:val="16"/>
        </w:rPr>
        <w:t xml:space="preserve"> bacterial species or genus for which infection</w:t>
      </w:r>
      <w:r w:rsidR="006453F4">
        <w:rPr>
          <w:rFonts w:ascii="Arial" w:hAnsi="Arial" w:cs="Arial"/>
          <w:b/>
          <w:sz w:val="16"/>
          <w:szCs w:val="16"/>
        </w:rPr>
        <w:t>s</w:t>
      </w:r>
      <w:r w:rsidR="00E5366B">
        <w:rPr>
          <w:rFonts w:ascii="Arial" w:hAnsi="Arial" w:cs="Arial"/>
          <w:b/>
          <w:sz w:val="16"/>
          <w:szCs w:val="16"/>
        </w:rPr>
        <w:t xml:space="preserve"> on humans, animals or plants have been reported.</w:t>
      </w:r>
    </w:p>
    <w:sectPr w:rsidR="00A92AF2" w:rsidRPr="00A92AF2" w:rsidSect="004D34F3">
      <w:pgSz w:w="11900" w:h="16840"/>
      <w:pgMar w:top="1417" w:right="1701" w:bottom="156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92"/>
    <w:rsid w:val="0000414E"/>
    <w:rsid w:val="00005569"/>
    <w:rsid w:val="00051586"/>
    <w:rsid w:val="000A1288"/>
    <w:rsid w:val="000F76DA"/>
    <w:rsid w:val="001024AC"/>
    <w:rsid w:val="00143113"/>
    <w:rsid w:val="001641C0"/>
    <w:rsid w:val="00193DB5"/>
    <w:rsid w:val="001C277E"/>
    <w:rsid w:val="001F26A3"/>
    <w:rsid w:val="00211A8B"/>
    <w:rsid w:val="002376BE"/>
    <w:rsid w:val="002B46EB"/>
    <w:rsid w:val="002D13E4"/>
    <w:rsid w:val="002F2DEE"/>
    <w:rsid w:val="00336730"/>
    <w:rsid w:val="003A01A1"/>
    <w:rsid w:val="003D583C"/>
    <w:rsid w:val="003E2C1B"/>
    <w:rsid w:val="003E5B5F"/>
    <w:rsid w:val="00403E6A"/>
    <w:rsid w:val="004B4214"/>
    <w:rsid w:val="004B6A03"/>
    <w:rsid w:val="004D34F3"/>
    <w:rsid w:val="00511DCB"/>
    <w:rsid w:val="00512A57"/>
    <w:rsid w:val="005248B4"/>
    <w:rsid w:val="005649BC"/>
    <w:rsid w:val="005962AB"/>
    <w:rsid w:val="005962C4"/>
    <w:rsid w:val="005C3A7C"/>
    <w:rsid w:val="005E01F9"/>
    <w:rsid w:val="005E7A7F"/>
    <w:rsid w:val="005F1C27"/>
    <w:rsid w:val="006332BD"/>
    <w:rsid w:val="006402DE"/>
    <w:rsid w:val="006453F4"/>
    <w:rsid w:val="00661B54"/>
    <w:rsid w:val="006D062F"/>
    <w:rsid w:val="006D1DBB"/>
    <w:rsid w:val="006D4EC2"/>
    <w:rsid w:val="006E4B7F"/>
    <w:rsid w:val="006E5407"/>
    <w:rsid w:val="006F61A3"/>
    <w:rsid w:val="007017AA"/>
    <w:rsid w:val="0073347B"/>
    <w:rsid w:val="0073645F"/>
    <w:rsid w:val="007905C1"/>
    <w:rsid w:val="007C3616"/>
    <w:rsid w:val="007C3F21"/>
    <w:rsid w:val="007F3219"/>
    <w:rsid w:val="008120CD"/>
    <w:rsid w:val="00815537"/>
    <w:rsid w:val="00835E4D"/>
    <w:rsid w:val="008360DA"/>
    <w:rsid w:val="009C586B"/>
    <w:rsid w:val="009D1A77"/>
    <w:rsid w:val="009D632A"/>
    <w:rsid w:val="00A2055E"/>
    <w:rsid w:val="00A246EC"/>
    <w:rsid w:val="00A86360"/>
    <w:rsid w:val="00A92AF2"/>
    <w:rsid w:val="00AD21A9"/>
    <w:rsid w:val="00B967A5"/>
    <w:rsid w:val="00BA6556"/>
    <w:rsid w:val="00BA71F9"/>
    <w:rsid w:val="00BC723C"/>
    <w:rsid w:val="00BD2254"/>
    <w:rsid w:val="00BD2990"/>
    <w:rsid w:val="00BF6433"/>
    <w:rsid w:val="00C07292"/>
    <w:rsid w:val="00C07E1C"/>
    <w:rsid w:val="00C10FF7"/>
    <w:rsid w:val="00C21029"/>
    <w:rsid w:val="00C71937"/>
    <w:rsid w:val="00C84948"/>
    <w:rsid w:val="00CB513A"/>
    <w:rsid w:val="00CF7EC0"/>
    <w:rsid w:val="00D35272"/>
    <w:rsid w:val="00D35EA2"/>
    <w:rsid w:val="00D417C7"/>
    <w:rsid w:val="00DC35E4"/>
    <w:rsid w:val="00E04F87"/>
    <w:rsid w:val="00E30EC1"/>
    <w:rsid w:val="00E41911"/>
    <w:rsid w:val="00E435B8"/>
    <w:rsid w:val="00E5366B"/>
    <w:rsid w:val="00E5495E"/>
    <w:rsid w:val="00E84A93"/>
    <w:rsid w:val="00EA45F2"/>
    <w:rsid w:val="00EF5C33"/>
    <w:rsid w:val="00F56D48"/>
    <w:rsid w:val="00F95CE5"/>
    <w:rsid w:val="00FE1824"/>
    <w:rsid w:val="00FF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D12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29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2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29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72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5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6</Words>
  <Characters>7184</Characters>
  <Application>Microsoft Macintosh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2</cp:revision>
  <dcterms:created xsi:type="dcterms:W3CDTF">2019-11-14T15:35:00Z</dcterms:created>
  <dcterms:modified xsi:type="dcterms:W3CDTF">2019-11-14T15:35:00Z</dcterms:modified>
</cp:coreProperties>
</file>